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C38BF" w14:textId="77777777" w:rsidR="00104547" w:rsidRPr="00D254CD" w:rsidRDefault="00104547" w:rsidP="001045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254C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1 Table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Details of the corresponding items and statements of the diabetes risk perception construct.</w:t>
      </w:r>
      <w:r w:rsidRPr="00D254C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65"/>
        <w:gridCol w:w="1150"/>
        <w:gridCol w:w="9333"/>
      </w:tblGrid>
      <w:tr w:rsidR="00104547" w:rsidRPr="00910465" w14:paraId="22C250A2" w14:textId="77777777" w:rsidTr="00427817">
        <w:tc>
          <w:tcPr>
            <w:tcW w:w="3465" w:type="dxa"/>
          </w:tcPr>
          <w:p w14:paraId="242A9BD4" w14:textId="77777777" w:rsidR="00104547" w:rsidRPr="00910465" w:rsidRDefault="00104547" w:rsidP="004278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struct</w:t>
            </w:r>
          </w:p>
        </w:tc>
        <w:tc>
          <w:tcPr>
            <w:tcW w:w="1150" w:type="dxa"/>
          </w:tcPr>
          <w:p w14:paraId="11A8E5C4" w14:textId="77777777" w:rsidR="00104547" w:rsidRPr="00910465" w:rsidRDefault="00104547" w:rsidP="004278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tem</w:t>
            </w:r>
          </w:p>
        </w:tc>
        <w:tc>
          <w:tcPr>
            <w:tcW w:w="9333" w:type="dxa"/>
          </w:tcPr>
          <w:p w14:paraId="17834A33" w14:textId="77777777" w:rsidR="00104547" w:rsidRPr="00910465" w:rsidRDefault="00104547" w:rsidP="004278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atement</w:t>
            </w:r>
          </w:p>
        </w:tc>
      </w:tr>
      <w:tr w:rsidR="00104547" w:rsidRPr="00910465" w14:paraId="441551AD" w14:textId="77777777" w:rsidTr="00427817">
        <w:tc>
          <w:tcPr>
            <w:tcW w:w="3465" w:type="dxa"/>
            <w:vMerge w:val="restart"/>
          </w:tcPr>
          <w:p w14:paraId="139C22FB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ceived self-efficacy</w:t>
            </w:r>
          </w:p>
        </w:tc>
        <w:tc>
          <w:tcPr>
            <w:tcW w:w="1150" w:type="dxa"/>
          </w:tcPr>
          <w:p w14:paraId="67F6BFA3" w14:textId="77777777" w:rsidR="00104547" w:rsidRPr="0060618D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e_1*</w:t>
            </w:r>
          </w:p>
        </w:tc>
        <w:tc>
          <w:tcPr>
            <w:tcW w:w="9333" w:type="dxa"/>
          </w:tcPr>
          <w:p w14:paraId="15D92D43" w14:textId="77777777" w:rsidR="00104547" w:rsidRPr="008F3679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36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ya </w:t>
            </w:r>
            <w:proofErr w:type="spellStart"/>
            <w:r w:rsidRPr="008F36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lah</w:t>
            </w:r>
            <w:proofErr w:type="spellEnd"/>
            <w:r w:rsidRPr="008F36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F36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makan</w:t>
            </w:r>
            <w:proofErr w:type="spellEnd"/>
            <w:r w:rsidRPr="008F36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et yang </w:t>
            </w:r>
            <w:proofErr w:type="spellStart"/>
            <w:r w:rsidRPr="008F36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hat</w:t>
            </w:r>
            <w:proofErr w:type="spellEnd"/>
            <w:r w:rsidRPr="008F36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509A21F3" w14:textId="1F7B57C0" w:rsidR="008F3679" w:rsidRPr="008F3679" w:rsidRDefault="008F3679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8F36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 have been eating a healthy diet.</w:t>
            </w:r>
          </w:p>
        </w:tc>
      </w:tr>
      <w:tr w:rsidR="00104547" w:rsidRPr="00910465" w14:paraId="5BE05B29" w14:textId="77777777" w:rsidTr="00427817">
        <w:tc>
          <w:tcPr>
            <w:tcW w:w="3465" w:type="dxa"/>
            <w:vMerge/>
          </w:tcPr>
          <w:p w14:paraId="00EB3F61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5BEB246F" w14:textId="77777777" w:rsidR="00104547" w:rsidRPr="0060618D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77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e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*</w:t>
            </w:r>
          </w:p>
        </w:tc>
        <w:tc>
          <w:tcPr>
            <w:tcW w:w="9333" w:type="dxa"/>
          </w:tcPr>
          <w:p w14:paraId="12F854D1" w14:textId="77777777" w:rsidR="00104547" w:rsidRPr="006B63E8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63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ya </w:t>
            </w:r>
            <w:proofErr w:type="spellStart"/>
            <w:r w:rsidRPr="006B63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lah</w:t>
            </w:r>
            <w:proofErr w:type="spellEnd"/>
            <w:r w:rsidRPr="006B63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B63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elakkan</w:t>
            </w:r>
            <w:proofErr w:type="spellEnd"/>
            <w:r w:rsidRPr="006B63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B63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anan</w:t>
            </w:r>
            <w:proofErr w:type="spellEnd"/>
            <w:r w:rsidRPr="006B63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B63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lemak</w:t>
            </w:r>
            <w:proofErr w:type="spellEnd"/>
            <w:r w:rsidRPr="006B63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77B7A921" w14:textId="6994C142" w:rsidR="006B63E8" w:rsidRPr="006B63E8" w:rsidRDefault="006B63E8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6B6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 have been avoiding fatty foods.</w:t>
            </w:r>
          </w:p>
        </w:tc>
      </w:tr>
      <w:tr w:rsidR="00104547" w:rsidRPr="00910465" w14:paraId="5D916347" w14:textId="77777777" w:rsidTr="00427817">
        <w:tc>
          <w:tcPr>
            <w:tcW w:w="3465" w:type="dxa"/>
            <w:vMerge/>
          </w:tcPr>
          <w:p w14:paraId="49161D9E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707B1B8D" w14:textId="77777777" w:rsidR="00104547" w:rsidRPr="0060618D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77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e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*</w:t>
            </w:r>
          </w:p>
        </w:tc>
        <w:tc>
          <w:tcPr>
            <w:tcW w:w="9333" w:type="dxa"/>
          </w:tcPr>
          <w:p w14:paraId="5ED62574" w14:textId="77777777" w:rsidR="00104547" w:rsidRPr="0055205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2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ya </w:t>
            </w:r>
            <w:proofErr w:type="spellStart"/>
            <w:r w:rsidRPr="00552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lah</w:t>
            </w:r>
            <w:proofErr w:type="spellEnd"/>
            <w:r w:rsidRPr="00552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52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an</w:t>
            </w:r>
            <w:proofErr w:type="spellEnd"/>
            <w:r w:rsidRPr="00552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52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anan</w:t>
            </w:r>
            <w:proofErr w:type="spellEnd"/>
            <w:r w:rsidRPr="00552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52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lam</w:t>
            </w:r>
            <w:proofErr w:type="spellEnd"/>
            <w:r w:rsidRPr="00552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52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dangan</w:t>
            </w:r>
            <w:proofErr w:type="spellEnd"/>
            <w:r w:rsidRPr="00552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52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cil</w:t>
            </w:r>
            <w:proofErr w:type="spellEnd"/>
            <w:r w:rsidRPr="00552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520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  <w:p w14:paraId="5B7CCB55" w14:textId="56D5CB88" w:rsidR="00552057" w:rsidRPr="00552057" w:rsidRDefault="00552057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520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 have been eating small-portion meals.</w:t>
            </w:r>
          </w:p>
        </w:tc>
      </w:tr>
      <w:tr w:rsidR="00104547" w:rsidRPr="00910465" w14:paraId="6338BE6A" w14:textId="77777777" w:rsidTr="00427817">
        <w:tc>
          <w:tcPr>
            <w:tcW w:w="3465" w:type="dxa"/>
            <w:vMerge/>
          </w:tcPr>
          <w:p w14:paraId="2D9A8E1C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1D4A908E" w14:textId="77777777" w:rsidR="00104547" w:rsidRPr="0060618D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77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e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*</w:t>
            </w:r>
          </w:p>
        </w:tc>
        <w:tc>
          <w:tcPr>
            <w:tcW w:w="9333" w:type="dxa"/>
          </w:tcPr>
          <w:p w14:paraId="67982BB4" w14:textId="77777777" w:rsidR="00104547" w:rsidRPr="00146214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62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ya </w:t>
            </w:r>
            <w:proofErr w:type="spellStart"/>
            <w:r w:rsidRPr="001462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lah</w:t>
            </w:r>
            <w:proofErr w:type="spellEnd"/>
            <w:r w:rsidRPr="001462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462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ikuti</w:t>
            </w:r>
            <w:proofErr w:type="spellEnd"/>
            <w:r w:rsidRPr="001462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462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sihat</w:t>
            </w:r>
            <w:proofErr w:type="spellEnd"/>
            <w:r w:rsidRPr="001462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462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ubatan</w:t>
            </w:r>
            <w:proofErr w:type="spellEnd"/>
            <w:r w:rsidRPr="001462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462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bagai</w:t>
            </w:r>
            <w:proofErr w:type="spellEnd"/>
            <w:r w:rsidRPr="001462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462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faat</w:t>
            </w:r>
            <w:proofErr w:type="spellEnd"/>
            <w:r w:rsidRPr="001462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462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pada</w:t>
            </w:r>
            <w:proofErr w:type="spellEnd"/>
            <w:r w:rsidRPr="001462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462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sihatan</w:t>
            </w:r>
            <w:proofErr w:type="spellEnd"/>
            <w:r w:rsidRPr="001462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462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ya</w:t>
            </w:r>
            <w:proofErr w:type="spellEnd"/>
            <w:r w:rsidRPr="001462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003097B6" w14:textId="31728CDD" w:rsidR="00146214" w:rsidRPr="00146214" w:rsidRDefault="00146214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4621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 have been following medical advice to benefit my health.</w:t>
            </w:r>
          </w:p>
        </w:tc>
      </w:tr>
      <w:tr w:rsidR="00104547" w:rsidRPr="00910465" w14:paraId="4F673059" w14:textId="77777777" w:rsidTr="00427817">
        <w:tc>
          <w:tcPr>
            <w:tcW w:w="3465" w:type="dxa"/>
            <w:vMerge/>
          </w:tcPr>
          <w:p w14:paraId="12EDC32D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46654EF8" w14:textId="77777777" w:rsidR="00104547" w:rsidRPr="0060618D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E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e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*</w:t>
            </w:r>
          </w:p>
        </w:tc>
        <w:tc>
          <w:tcPr>
            <w:tcW w:w="9333" w:type="dxa"/>
          </w:tcPr>
          <w:p w14:paraId="76DE0DEB" w14:textId="77777777" w:rsidR="00104547" w:rsidRPr="00572669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Jika </w:t>
            </w:r>
            <w:proofErr w:type="spellStart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ya</w:t>
            </w:r>
            <w:proofErr w:type="spellEnd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tagih</w:t>
            </w:r>
            <w:proofErr w:type="spellEnd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rokok</w:t>
            </w:r>
            <w:proofErr w:type="spellEnd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ya</w:t>
            </w:r>
            <w:proofErr w:type="spellEnd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kan</w:t>
            </w:r>
            <w:proofErr w:type="spellEnd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urangkan</w:t>
            </w:r>
            <w:proofErr w:type="spellEnd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iko</w:t>
            </w:r>
            <w:proofErr w:type="spellEnd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 </w:t>
            </w:r>
            <w:proofErr w:type="spellStart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gan</w:t>
            </w:r>
            <w:proofErr w:type="spellEnd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ba</w:t>
            </w:r>
            <w:proofErr w:type="spellEnd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henti</w:t>
            </w:r>
            <w:proofErr w:type="spellEnd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rokok</w:t>
            </w:r>
            <w:proofErr w:type="spellEnd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29196C94" w14:textId="64A7CE22" w:rsidR="00572669" w:rsidRPr="00572669" w:rsidRDefault="00572669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7266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f I am addicted to smoking, I will reduce my risk of diabetes by trying to quit smoking.</w:t>
            </w:r>
          </w:p>
        </w:tc>
      </w:tr>
      <w:tr w:rsidR="00104547" w:rsidRPr="00910465" w14:paraId="554C348B" w14:textId="77777777" w:rsidTr="00427817">
        <w:tc>
          <w:tcPr>
            <w:tcW w:w="3465" w:type="dxa"/>
            <w:vMerge/>
          </w:tcPr>
          <w:p w14:paraId="44B6A438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2DC6C2AD" w14:textId="77777777" w:rsidR="00104547" w:rsidRPr="0060618D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E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e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*</w:t>
            </w:r>
          </w:p>
        </w:tc>
        <w:tc>
          <w:tcPr>
            <w:tcW w:w="9333" w:type="dxa"/>
          </w:tcPr>
          <w:p w14:paraId="40D36BD5" w14:textId="77777777" w:rsidR="00104547" w:rsidRPr="00572669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ya </w:t>
            </w:r>
            <w:proofErr w:type="spellStart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kan</w:t>
            </w:r>
            <w:proofErr w:type="spellEnd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ba</w:t>
            </w:r>
            <w:proofErr w:type="spellEnd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ekalkan</w:t>
            </w:r>
            <w:proofErr w:type="spellEnd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at</w:t>
            </w:r>
            <w:proofErr w:type="spellEnd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adan yang </w:t>
            </w:r>
            <w:proofErr w:type="spellStart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suai</w:t>
            </w:r>
            <w:proofErr w:type="spellEnd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tuk</w:t>
            </w:r>
            <w:proofErr w:type="spellEnd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cegah</w:t>
            </w:r>
            <w:proofErr w:type="spellEnd"/>
            <w:r w:rsidRPr="005726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.</w:t>
            </w:r>
          </w:p>
          <w:p w14:paraId="213DA769" w14:textId="25BD6661" w:rsidR="00572669" w:rsidRPr="00572669" w:rsidRDefault="00572669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7266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 will try to maintain an appropriate body weight to prevent diabetes.</w:t>
            </w:r>
          </w:p>
        </w:tc>
      </w:tr>
      <w:tr w:rsidR="00104547" w:rsidRPr="00910465" w14:paraId="09A5D74D" w14:textId="77777777" w:rsidTr="00427817">
        <w:tc>
          <w:tcPr>
            <w:tcW w:w="3465" w:type="dxa"/>
            <w:vMerge/>
          </w:tcPr>
          <w:p w14:paraId="6788AAAF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0108F4E3" w14:textId="77777777" w:rsidR="00104547" w:rsidRPr="0060618D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E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e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*</w:t>
            </w:r>
          </w:p>
        </w:tc>
        <w:tc>
          <w:tcPr>
            <w:tcW w:w="9333" w:type="dxa"/>
          </w:tcPr>
          <w:p w14:paraId="4D1256C1" w14:textId="77777777" w:rsidR="00104547" w:rsidRPr="00833DB9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3D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ya </w:t>
            </w:r>
            <w:proofErr w:type="spellStart"/>
            <w:r w:rsidRPr="00833D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kan</w:t>
            </w:r>
            <w:proofErr w:type="spellEnd"/>
            <w:r w:rsidRPr="00833D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33D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ba</w:t>
            </w:r>
            <w:proofErr w:type="spellEnd"/>
            <w:r w:rsidRPr="00833D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33D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lakukan</w:t>
            </w:r>
            <w:proofErr w:type="spellEnd"/>
            <w:r w:rsidRPr="00833D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33D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naman</w:t>
            </w:r>
            <w:proofErr w:type="spellEnd"/>
            <w:r w:rsidRPr="00833D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33D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kala</w:t>
            </w:r>
            <w:proofErr w:type="spellEnd"/>
            <w:r w:rsidRPr="00833D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33D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ara</w:t>
            </w:r>
            <w:proofErr w:type="spellEnd"/>
            <w:r w:rsidRPr="00833D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33D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ktif</w:t>
            </w:r>
            <w:proofErr w:type="spellEnd"/>
            <w:r w:rsidRPr="00833D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33D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tuk</w:t>
            </w:r>
            <w:proofErr w:type="spellEnd"/>
            <w:r w:rsidRPr="00833D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33D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cegah</w:t>
            </w:r>
            <w:proofErr w:type="spellEnd"/>
            <w:r w:rsidRPr="00833D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.</w:t>
            </w:r>
          </w:p>
          <w:p w14:paraId="62EF192E" w14:textId="7B27C034" w:rsidR="00833DB9" w:rsidRPr="00833DB9" w:rsidRDefault="00833DB9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833D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 will try to do regular exercise actively to prevent diabetes.</w:t>
            </w:r>
          </w:p>
        </w:tc>
      </w:tr>
      <w:tr w:rsidR="00104547" w:rsidRPr="00910465" w14:paraId="4E112B9A" w14:textId="77777777" w:rsidTr="00427817">
        <w:tc>
          <w:tcPr>
            <w:tcW w:w="3465" w:type="dxa"/>
            <w:vMerge/>
          </w:tcPr>
          <w:p w14:paraId="3A41536E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772A6E1C" w14:textId="77777777" w:rsidR="00104547" w:rsidRPr="00EF1E88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ff_1*</w:t>
            </w:r>
          </w:p>
        </w:tc>
        <w:tc>
          <w:tcPr>
            <w:tcW w:w="9333" w:type="dxa"/>
          </w:tcPr>
          <w:p w14:paraId="4F5A1D26" w14:textId="77777777" w:rsidR="00104547" w:rsidRPr="00906D7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06D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jauh</w:t>
            </w:r>
            <w:proofErr w:type="spellEnd"/>
            <w:r w:rsidRPr="00906D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06D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akah</w:t>
            </w:r>
            <w:proofErr w:type="spellEnd"/>
            <w:r w:rsidRPr="00906D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06D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yakinan</w:t>
            </w:r>
            <w:proofErr w:type="spellEnd"/>
            <w:r w:rsidRPr="00906D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06D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a</w:t>
            </w:r>
            <w:proofErr w:type="spellEnd"/>
            <w:r w:rsidRPr="00906D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06D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lam</w:t>
            </w:r>
            <w:proofErr w:type="spellEnd"/>
            <w:r w:rsidRPr="00906D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06D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cegah</w:t>
            </w:r>
            <w:proofErr w:type="spellEnd"/>
            <w:r w:rsidRPr="00906D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?</w:t>
            </w:r>
          </w:p>
          <w:p w14:paraId="745DD068" w14:textId="393ABB54" w:rsidR="00906D77" w:rsidRPr="00906D77" w:rsidRDefault="00906D77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906D7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ow confident are you in preventing diabetes?</w:t>
            </w:r>
          </w:p>
        </w:tc>
      </w:tr>
      <w:tr w:rsidR="00104547" w:rsidRPr="00910465" w14:paraId="4BA07806" w14:textId="77777777" w:rsidTr="00427817">
        <w:tc>
          <w:tcPr>
            <w:tcW w:w="3465" w:type="dxa"/>
            <w:vMerge/>
          </w:tcPr>
          <w:p w14:paraId="03C29CAC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5C013146" w14:textId="77777777" w:rsidR="00104547" w:rsidRPr="00EF1E88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2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ff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*</w:t>
            </w:r>
          </w:p>
        </w:tc>
        <w:tc>
          <w:tcPr>
            <w:tcW w:w="9333" w:type="dxa"/>
          </w:tcPr>
          <w:p w14:paraId="4CC128E2" w14:textId="77777777" w:rsidR="00104547" w:rsidRPr="00DB35D2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B3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jauh</w:t>
            </w:r>
            <w:proofErr w:type="spellEnd"/>
            <w:r w:rsidRPr="00DB3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B3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akah</w:t>
            </w:r>
            <w:proofErr w:type="spellEnd"/>
            <w:r w:rsidRPr="00DB3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B3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a</w:t>
            </w:r>
            <w:proofErr w:type="spellEnd"/>
            <w:r w:rsidRPr="00DB3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B3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kin</w:t>
            </w:r>
            <w:proofErr w:type="spellEnd"/>
            <w:r w:rsidRPr="00DB3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DB3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a</w:t>
            </w:r>
            <w:proofErr w:type="spellEnd"/>
            <w:r w:rsidRPr="00DB3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B3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leh</w:t>
            </w:r>
            <w:proofErr w:type="spellEnd"/>
            <w:r w:rsidRPr="00DB3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B3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hadiri</w:t>
            </w:r>
            <w:proofErr w:type="spellEnd"/>
            <w:r w:rsidRPr="00DB3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B3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meriksaan</w:t>
            </w:r>
            <w:proofErr w:type="spellEnd"/>
            <w:r w:rsidRPr="00DB3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B3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sihatan</w:t>
            </w:r>
            <w:proofErr w:type="spellEnd"/>
            <w:r w:rsidRPr="00DB3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B3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ara</w:t>
            </w:r>
            <w:proofErr w:type="spellEnd"/>
            <w:r w:rsidRPr="00DB3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B3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kala</w:t>
            </w:r>
            <w:proofErr w:type="spellEnd"/>
            <w:r w:rsidRPr="00DB3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B3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tuk</w:t>
            </w:r>
            <w:proofErr w:type="spellEnd"/>
            <w:r w:rsidRPr="00DB3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B3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esan</w:t>
            </w:r>
            <w:proofErr w:type="spellEnd"/>
            <w:r w:rsidRPr="00DB3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 </w:t>
            </w:r>
            <w:proofErr w:type="spellStart"/>
            <w:r w:rsidRPr="00DB3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ih</w:t>
            </w:r>
            <w:proofErr w:type="spellEnd"/>
            <w:r w:rsidRPr="00DB3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B3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wal</w:t>
            </w:r>
            <w:proofErr w:type="spellEnd"/>
            <w:r w:rsidRPr="00DB3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  <w:p w14:paraId="17D46E84" w14:textId="0DD638CB" w:rsidR="00DB35D2" w:rsidRPr="00DB35D2" w:rsidRDefault="00DB35D2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B35D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ow confident are you that you could attend regular health check-ups to detect diabetes early?</w:t>
            </w:r>
          </w:p>
        </w:tc>
      </w:tr>
      <w:tr w:rsidR="00104547" w:rsidRPr="00910465" w14:paraId="1E1CBFAF" w14:textId="77777777" w:rsidTr="00427817">
        <w:tc>
          <w:tcPr>
            <w:tcW w:w="3465" w:type="dxa"/>
            <w:vMerge/>
          </w:tcPr>
          <w:p w14:paraId="66294F40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59D2389E" w14:textId="77777777" w:rsidR="00104547" w:rsidRPr="002A273A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2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ff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*</w:t>
            </w:r>
          </w:p>
        </w:tc>
        <w:tc>
          <w:tcPr>
            <w:tcW w:w="9333" w:type="dxa"/>
          </w:tcPr>
          <w:p w14:paraId="27EF3553" w14:textId="77777777" w:rsidR="00104547" w:rsidRPr="00B879CA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jauh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akah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a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kin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a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hu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a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cegah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?</w:t>
            </w:r>
          </w:p>
          <w:p w14:paraId="67FE33F9" w14:textId="5A5AF811" w:rsidR="00B879CA" w:rsidRPr="00B879CA" w:rsidRDefault="00B879CA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B879C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ow confident are you that you know how to prevent diabetes?</w:t>
            </w:r>
          </w:p>
        </w:tc>
      </w:tr>
      <w:tr w:rsidR="00104547" w:rsidRPr="00910465" w14:paraId="6A7A1667" w14:textId="77777777" w:rsidTr="00427817">
        <w:tc>
          <w:tcPr>
            <w:tcW w:w="3465" w:type="dxa"/>
            <w:vMerge/>
          </w:tcPr>
          <w:p w14:paraId="4FF26973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21C4488E" w14:textId="77777777" w:rsidR="00104547" w:rsidRPr="002A273A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2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ff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*</w:t>
            </w:r>
          </w:p>
        </w:tc>
        <w:tc>
          <w:tcPr>
            <w:tcW w:w="9333" w:type="dxa"/>
          </w:tcPr>
          <w:p w14:paraId="5B8E518B" w14:textId="77777777" w:rsidR="00104547" w:rsidRPr="00B879CA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jauh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akah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a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kin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dapat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nyak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kara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leh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a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kukan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tuk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urangkan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luang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a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dapat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?</w:t>
            </w:r>
          </w:p>
          <w:p w14:paraId="29382898" w14:textId="6720B742" w:rsidR="00B879CA" w:rsidRPr="00B879CA" w:rsidRDefault="00B879CA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B879C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ow confident are you that there is a lot you can do to reduce your chances of getting diabetes?</w:t>
            </w:r>
          </w:p>
        </w:tc>
      </w:tr>
      <w:tr w:rsidR="00104547" w:rsidRPr="00910465" w14:paraId="65382E8B" w14:textId="77777777" w:rsidTr="00427817">
        <w:tc>
          <w:tcPr>
            <w:tcW w:w="3465" w:type="dxa"/>
            <w:vMerge/>
          </w:tcPr>
          <w:p w14:paraId="68BA4D53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4E35562C" w14:textId="77777777" w:rsidR="00104547" w:rsidRPr="002A273A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2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ff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*</w:t>
            </w:r>
          </w:p>
        </w:tc>
        <w:tc>
          <w:tcPr>
            <w:tcW w:w="9333" w:type="dxa"/>
          </w:tcPr>
          <w:p w14:paraId="6098F4D9" w14:textId="77777777" w:rsidR="00104547" w:rsidRPr="00B879CA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jauh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akah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a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kin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a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leh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dup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gan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hat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tuk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cegah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?</w:t>
            </w:r>
          </w:p>
          <w:p w14:paraId="48079050" w14:textId="1F1515EF" w:rsidR="00B879CA" w:rsidRPr="00B879CA" w:rsidRDefault="00B879CA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B879C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ow confident are you that you could live healthily to prevent diabetes?</w:t>
            </w:r>
          </w:p>
        </w:tc>
      </w:tr>
      <w:tr w:rsidR="00104547" w:rsidRPr="00910465" w14:paraId="3FAA4551" w14:textId="77777777" w:rsidTr="00427817">
        <w:tc>
          <w:tcPr>
            <w:tcW w:w="3465" w:type="dxa"/>
            <w:vMerge/>
          </w:tcPr>
          <w:p w14:paraId="375E7066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3D0AD418" w14:textId="77777777" w:rsidR="00104547" w:rsidRPr="002A273A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03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ff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*</w:t>
            </w:r>
          </w:p>
        </w:tc>
        <w:tc>
          <w:tcPr>
            <w:tcW w:w="9333" w:type="dxa"/>
          </w:tcPr>
          <w:p w14:paraId="68407AEA" w14:textId="77777777" w:rsidR="00104547" w:rsidRPr="00B879CA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jauh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akah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a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kin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a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leh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ekalkan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at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adan yang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suai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gan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senam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ara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kala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tuk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cegah</w:t>
            </w:r>
            <w:proofErr w:type="spellEnd"/>
            <w:r w:rsidRPr="00B879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?</w:t>
            </w:r>
          </w:p>
          <w:p w14:paraId="7748D1EC" w14:textId="64E6CCB8" w:rsidR="00B879CA" w:rsidRPr="00B879CA" w:rsidRDefault="00B879CA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B879C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ow confident are you that you could maintain appropriate body weight by exercising regularly to prevent diabetes?</w:t>
            </w:r>
          </w:p>
        </w:tc>
      </w:tr>
      <w:tr w:rsidR="00104547" w:rsidRPr="00910465" w14:paraId="09A87382" w14:textId="77777777" w:rsidTr="00427817">
        <w:tc>
          <w:tcPr>
            <w:tcW w:w="3465" w:type="dxa"/>
            <w:vMerge/>
          </w:tcPr>
          <w:p w14:paraId="02321490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564B8D83" w14:textId="77777777" w:rsidR="00104547" w:rsidRPr="00710399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03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ff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*</w:t>
            </w:r>
          </w:p>
        </w:tc>
        <w:tc>
          <w:tcPr>
            <w:tcW w:w="9333" w:type="dxa"/>
          </w:tcPr>
          <w:p w14:paraId="45D4DECE" w14:textId="77777777" w:rsidR="00104547" w:rsidRPr="00B8692C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86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jauh</w:t>
            </w:r>
            <w:proofErr w:type="spellEnd"/>
            <w:r w:rsidRPr="00B86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6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akah</w:t>
            </w:r>
            <w:proofErr w:type="spellEnd"/>
            <w:r w:rsidRPr="00B86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6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a</w:t>
            </w:r>
            <w:proofErr w:type="spellEnd"/>
            <w:r w:rsidRPr="00B86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6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kin</w:t>
            </w:r>
            <w:proofErr w:type="spellEnd"/>
            <w:r w:rsidRPr="00B86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B86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a</w:t>
            </w:r>
            <w:proofErr w:type="spellEnd"/>
            <w:r w:rsidRPr="00B86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6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leh</w:t>
            </w:r>
            <w:proofErr w:type="spellEnd"/>
            <w:r w:rsidRPr="00B86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6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ekalkan</w:t>
            </w:r>
            <w:proofErr w:type="spellEnd"/>
            <w:r w:rsidRPr="00B86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6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at</w:t>
            </w:r>
            <w:proofErr w:type="spellEnd"/>
            <w:r w:rsidRPr="00B86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adan yang </w:t>
            </w:r>
            <w:proofErr w:type="spellStart"/>
            <w:r w:rsidRPr="00B86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suai</w:t>
            </w:r>
            <w:proofErr w:type="spellEnd"/>
            <w:r w:rsidRPr="00B86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6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gan</w:t>
            </w:r>
            <w:proofErr w:type="spellEnd"/>
            <w:r w:rsidRPr="00B86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6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makan</w:t>
            </w:r>
            <w:proofErr w:type="spellEnd"/>
            <w:r w:rsidRPr="00B86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et yang </w:t>
            </w:r>
            <w:proofErr w:type="spellStart"/>
            <w:r w:rsidRPr="00B86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hat</w:t>
            </w:r>
            <w:proofErr w:type="spellEnd"/>
            <w:r w:rsidRPr="00B86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6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tuk</w:t>
            </w:r>
            <w:proofErr w:type="spellEnd"/>
            <w:r w:rsidRPr="00B86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6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cegah</w:t>
            </w:r>
            <w:proofErr w:type="spellEnd"/>
            <w:r w:rsidRPr="00B86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?</w:t>
            </w:r>
          </w:p>
          <w:p w14:paraId="03630AF8" w14:textId="75025A0C" w:rsidR="00B8692C" w:rsidRPr="00B8692C" w:rsidRDefault="00B8692C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B8692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ow confident are you that you could maintain appropriate body weight by eating a healthy diet to prevent diabetes?</w:t>
            </w:r>
          </w:p>
        </w:tc>
      </w:tr>
      <w:tr w:rsidR="00104547" w:rsidRPr="00910465" w14:paraId="4AF8131A" w14:textId="77777777" w:rsidTr="00427817">
        <w:tc>
          <w:tcPr>
            <w:tcW w:w="3465" w:type="dxa"/>
            <w:vMerge/>
          </w:tcPr>
          <w:p w14:paraId="1E640A89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7EF4E81B" w14:textId="77777777" w:rsidR="00104547" w:rsidRPr="00710399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03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ff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*</w:t>
            </w:r>
          </w:p>
        </w:tc>
        <w:tc>
          <w:tcPr>
            <w:tcW w:w="9333" w:type="dxa"/>
          </w:tcPr>
          <w:p w14:paraId="3D56DF31" w14:textId="77777777" w:rsidR="00104547" w:rsidRPr="00165A13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65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jauh</w:t>
            </w:r>
            <w:proofErr w:type="spellEnd"/>
            <w:r w:rsidRPr="00165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65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akah</w:t>
            </w:r>
            <w:proofErr w:type="spellEnd"/>
            <w:r w:rsidRPr="00165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65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a</w:t>
            </w:r>
            <w:proofErr w:type="spellEnd"/>
            <w:r w:rsidRPr="00165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65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kin</w:t>
            </w:r>
            <w:proofErr w:type="spellEnd"/>
            <w:r w:rsidRPr="00165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65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a</w:t>
            </w:r>
            <w:proofErr w:type="spellEnd"/>
            <w:r w:rsidRPr="00165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65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leh</w:t>
            </w:r>
            <w:proofErr w:type="spellEnd"/>
            <w:r w:rsidRPr="00165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65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nya</w:t>
            </w:r>
            <w:proofErr w:type="spellEnd"/>
            <w:r w:rsidRPr="00165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65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an</w:t>
            </w:r>
            <w:proofErr w:type="spellEnd"/>
            <w:r w:rsidRPr="00165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et yang </w:t>
            </w:r>
            <w:proofErr w:type="spellStart"/>
            <w:r w:rsidRPr="00165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hat</w:t>
            </w:r>
            <w:proofErr w:type="spellEnd"/>
            <w:r w:rsidRPr="00165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da </w:t>
            </w:r>
            <w:proofErr w:type="spellStart"/>
            <w:r w:rsidRPr="00165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banyakan</w:t>
            </w:r>
            <w:proofErr w:type="spellEnd"/>
            <w:r w:rsidRPr="00165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65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i</w:t>
            </w:r>
            <w:proofErr w:type="spellEnd"/>
            <w:r w:rsidRPr="00165A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  <w:p w14:paraId="0E50C090" w14:textId="1EB4E60F" w:rsidR="00165A13" w:rsidRPr="00165A13" w:rsidRDefault="00165A13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65A1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>How confident are you that you could only eat a healthy diet on most days?</w:t>
            </w:r>
          </w:p>
        </w:tc>
      </w:tr>
      <w:tr w:rsidR="00104547" w:rsidRPr="00910465" w14:paraId="3450F9E3" w14:textId="77777777" w:rsidTr="00427817">
        <w:tc>
          <w:tcPr>
            <w:tcW w:w="3465" w:type="dxa"/>
            <w:vMerge/>
          </w:tcPr>
          <w:p w14:paraId="2A01AE87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1D9141F8" w14:textId="77777777" w:rsidR="00104547" w:rsidRPr="002A273A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27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ff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*</w:t>
            </w:r>
          </w:p>
        </w:tc>
        <w:tc>
          <w:tcPr>
            <w:tcW w:w="9333" w:type="dxa"/>
          </w:tcPr>
          <w:p w14:paraId="2F781A09" w14:textId="77777777" w:rsidR="00104547" w:rsidRPr="00056BB4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6B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jauh</w:t>
            </w:r>
            <w:proofErr w:type="spellEnd"/>
            <w:r w:rsidRPr="00056B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56B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akah</w:t>
            </w:r>
            <w:proofErr w:type="spellEnd"/>
            <w:r w:rsidRPr="00056B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56B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a</w:t>
            </w:r>
            <w:proofErr w:type="spellEnd"/>
            <w:r w:rsidRPr="00056B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56B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kin</w:t>
            </w:r>
            <w:proofErr w:type="spellEnd"/>
            <w:r w:rsidRPr="00056B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56B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a</w:t>
            </w:r>
            <w:proofErr w:type="spellEnd"/>
            <w:r w:rsidRPr="00056B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56B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leh</w:t>
            </w:r>
            <w:proofErr w:type="spellEnd"/>
            <w:r w:rsidRPr="00056B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56B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urangkan</w:t>
            </w:r>
            <w:proofErr w:type="spellEnd"/>
            <w:r w:rsidRPr="00056B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56B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iko</w:t>
            </w:r>
            <w:proofErr w:type="spellEnd"/>
            <w:r w:rsidRPr="00056B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?</w:t>
            </w:r>
          </w:p>
          <w:p w14:paraId="5713F954" w14:textId="67206B42" w:rsidR="00056BB4" w:rsidRPr="00056BB4" w:rsidRDefault="00056BB4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56B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ow confident are you that you could reduce the risk of diabetes?</w:t>
            </w:r>
          </w:p>
        </w:tc>
      </w:tr>
      <w:tr w:rsidR="00104547" w:rsidRPr="00910465" w14:paraId="30FCBA9E" w14:textId="77777777" w:rsidTr="00427817">
        <w:tc>
          <w:tcPr>
            <w:tcW w:w="3465" w:type="dxa"/>
            <w:vMerge w:val="restart"/>
          </w:tcPr>
          <w:p w14:paraId="218F424C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ceived severity</w:t>
            </w:r>
          </w:p>
        </w:tc>
        <w:tc>
          <w:tcPr>
            <w:tcW w:w="1150" w:type="dxa"/>
          </w:tcPr>
          <w:p w14:paraId="0FEF265E" w14:textId="77777777" w:rsidR="00104547" w:rsidRPr="002A273A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ev_1</w:t>
            </w:r>
          </w:p>
        </w:tc>
        <w:tc>
          <w:tcPr>
            <w:tcW w:w="9333" w:type="dxa"/>
          </w:tcPr>
          <w:p w14:paraId="0F8517D1" w14:textId="77777777" w:rsidR="00104547" w:rsidRPr="003363B3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3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abetes </w:t>
            </w:r>
            <w:proofErr w:type="spellStart"/>
            <w:r w:rsidRPr="003363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leh</w:t>
            </w:r>
            <w:proofErr w:type="spellEnd"/>
            <w:r w:rsidRPr="003363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363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yebabkan</w:t>
            </w:r>
            <w:proofErr w:type="spellEnd"/>
            <w:r w:rsidRPr="003363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363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salah</w:t>
            </w:r>
            <w:proofErr w:type="spellEnd"/>
            <w:r w:rsidRPr="003363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363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sihatan</w:t>
            </w:r>
            <w:proofErr w:type="spellEnd"/>
            <w:r w:rsidRPr="003363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ang </w:t>
            </w:r>
            <w:proofErr w:type="spellStart"/>
            <w:r w:rsidRPr="003363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ius</w:t>
            </w:r>
            <w:proofErr w:type="spellEnd"/>
            <w:r w:rsidRPr="003363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363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pada</w:t>
            </w:r>
            <w:proofErr w:type="spellEnd"/>
            <w:r w:rsidRPr="003363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363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ya</w:t>
            </w:r>
            <w:proofErr w:type="spellEnd"/>
            <w:r w:rsidRPr="003363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5BADAE18" w14:textId="74409315" w:rsidR="003363B3" w:rsidRPr="003363B3" w:rsidRDefault="003363B3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3363B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iabetes can cause a serious health problem to me.</w:t>
            </w:r>
          </w:p>
        </w:tc>
      </w:tr>
      <w:tr w:rsidR="00104547" w:rsidRPr="00910465" w14:paraId="4B8401D8" w14:textId="77777777" w:rsidTr="00427817">
        <w:tc>
          <w:tcPr>
            <w:tcW w:w="3465" w:type="dxa"/>
            <w:vMerge/>
          </w:tcPr>
          <w:p w14:paraId="6A900874" w14:textId="77777777" w:rsidR="0010454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32A127CD" w14:textId="77777777" w:rsidR="0010454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67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ev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*</w:t>
            </w:r>
          </w:p>
        </w:tc>
        <w:tc>
          <w:tcPr>
            <w:tcW w:w="9333" w:type="dxa"/>
          </w:tcPr>
          <w:p w14:paraId="3136E805" w14:textId="77777777" w:rsidR="00104547" w:rsidRPr="00CD7FEB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F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abetes </w:t>
            </w:r>
            <w:proofErr w:type="spellStart"/>
            <w:r w:rsidRPr="00CD7F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leh</w:t>
            </w:r>
            <w:proofErr w:type="spellEnd"/>
            <w:r w:rsidRPr="00CD7F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D7F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jejaskan</w:t>
            </w:r>
            <w:proofErr w:type="spellEnd"/>
            <w:r w:rsidRPr="00CD7F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D7F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hidupan</w:t>
            </w:r>
            <w:proofErr w:type="spellEnd"/>
            <w:r w:rsidRPr="00CD7F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D7F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sial</w:t>
            </w:r>
            <w:proofErr w:type="spellEnd"/>
            <w:r w:rsidRPr="00CD7F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D7F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ya</w:t>
            </w:r>
            <w:proofErr w:type="spellEnd"/>
            <w:r w:rsidRPr="00CD7F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4536345F" w14:textId="5922400C" w:rsidR="00CD7FEB" w:rsidRPr="00CD7FEB" w:rsidRDefault="00CD7FEB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D7FE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iabetes can affect my social life.</w:t>
            </w:r>
          </w:p>
        </w:tc>
      </w:tr>
      <w:tr w:rsidR="00104547" w:rsidRPr="00910465" w14:paraId="7D82F4F7" w14:textId="77777777" w:rsidTr="00427817">
        <w:tc>
          <w:tcPr>
            <w:tcW w:w="3465" w:type="dxa"/>
            <w:vMerge/>
          </w:tcPr>
          <w:p w14:paraId="22479370" w14:textId="77777777" w:rsidR="0010454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2EEFEC9B" w14:textId="77777777" w:rsidR="0010454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67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ev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*</w:t>
            </w:r>
          </w:p>
        </w:tc>
        <w:tc>
          <w:tcPr>
            <w:tcW w:w="9333" w:type="dxa"/>
          </w:tcPr>
          <w:p w14:paraId="0FC77D2E" w14:textId="77777777" w:rsidR="00104547" w:rsidRPr="00F50B00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50B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hidap</w:t>
            </w:r>
            <w:proofErr w:type="spellEnd"/>
            <w:r w:rsidRPr="00F50B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 </w:t>
            </w:r>
            <w:proofErr w:type="spellStart"/>
            <w:r w:rsidRPr="00F50B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kan</w:t>
            </w:r>
            <w:proofErr w:type="spellEnd"/>
            <w:r w:rsidRPr="00F50B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50B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mberi</w:t>
            </w:r>
            <w:proofErr w:type="spellEnd"/>
            <w:r w:rsidRPr="00F50B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50B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san</w:t>
            </w:r>
            <w:proofErr w:type="spellEnd"/>
            <w:r w:rsidRPr="00F50B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ang </w:t>
            </w:r>
            <w:proofErr w:type="spellStart"/>
            <w:r w:rsidRPr="00F50B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tara</w:t>
            </w:r>
            <w:proofErr w:type="spellEnd"/>
            <w:r w:rsidRPr="00F50B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50B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pada</w:t>
            </w:r>
            <w:proofErr w:type="spellEnd"/>
            <w:r w:rsidRPr="00F50B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50B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dup</w:t>
            </w:r>
            <w:proofErr w:type="spellEnd"/>
            <w:r w:rsidRPr="00F50B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50B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ya</w:t>
            </w:r>
            <w:proofErr w:type="spellEnd"/>
            <w:r w:rsidRPr="00F50B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5FE20913" w14:textId="424804D1" w:rsidR="00F50B00" w:rsidRPr="00F50B00" w:rsidRDefault="00F50B00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F50B0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aving diabetes will have significant effects on my life.</w:t>
            </w:r>
          </w:p>
        </w:tc>
      </w:tr>
      <w:tr w:rsidR="00104547" w:rsidRPr="00910465" w14:paraId="6B337C91" w14:textId="77777777" w:rsidTr="00427817">
        <w:tc>
          <w:tcPr>
            <w:tcW w:w="3465" w:type="dxa"/>
            <w:vMerge/>
          </w:tcPr>
          <w:p w14:paraId="23FCAA7B" w14:textId="77777777" w:rsidR="0010454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2F25092D" w14:textId="77777777" w:rsidR="0010454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67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ev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*</w:t>
            </w:r>
          </w:p>
        </w:tc>
        <w:tc>
          <w:tcPr>
            <w:tcW w:w="9333" w:type="dxa"/>
          </w:tcPr>
          <w:p w14:paraId="5814F957" w14:textId="77777777" w:rsidR="00104547" w:rsidRPr="00A707B4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707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hidap</w:t>
            </w:r>
            <w:proofErr w:type="spellEnd"/>
            <w:r w:rsidRPr="00A707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 </w:t>
            </w:r>
            <w:proofErr w:type="spellStart"/>
            <w:r w:rsidRPr="00A707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kan</w:t>
            </w:r>
            <w:proofErr w:type="spellEnd"/>
            <w:r w:rsidRPr="00A707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707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mberi</w:t>
            </w:r>
            <w:proofErr w:type="spellEnd"/>
            <w:r w:rsidRPr="00A707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707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san</w:t>
            </w:r>
            <w:proofErr w:type="spellEnd"/>
            <w:r w:rsidRPr="00A707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ang </w:t>
            </w:r>
            <w:proofErr w:type="spellStart"/>
            <w:r w:rsidRPr="00A707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tara</w:t>
            </w:r>
            <w:proofErr w:type="spellEnd"/>
            <w:r w:rsidRPr="00A707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707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pada</w:t>
            </w:r>
            <w:proofErr w:type="spellEnd"/>
            <w:r w:rsidRPr="00A707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707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luarga</w:t>
            </w:r>
            <w:proofErr w:type="spellEnd"/>
            <w:r w:rsidRPr="00A707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707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ya</w:t>
            </w:r>
            <w:proofErr w:type="spellEnd"/>
            <w:r w:rsidRPr="00A707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69B54C0D" w14:textId="1AF2AB20" w:rsidR="00A707B4" w:rsidRPr="00A707B4" w:rsidRDefault="00A707B4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A707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aving diabetes will have significant effects on my family.</w:t>
            </w:r>
          </w:p>
        </w:tc>
      </w:tr>
      <w:tr w:rsidR="00104547" w:rsidRPr="00910465" w14:paraId="04919A9E" w14:textId="77777777" w:rsidTr="00427817">
        <w:tc>
          <w:tcPr>
            <w:tcW w:w="3465" w:type="dxa"/>
            <w:vMerge/>
          </w:tcPr>
          <w:p w14:paraId="313EAB75" w14:textId="77777777" w:rsidR="0010454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4C4466D1" w14:textId="77777777" w:rsidR="00104547" w:rsidRPr="00E7670B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67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ev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*</w:t>
            </w:r>
          </w:p>
        </w:tc>
        <w:tc>
          <w:tcPr>
            <w:tcW w:w="9333" w:type="dxa"/>
          </w:tcPr>
          <w:p w14:paraId="29C661D5" w14:textId="77777777" w:rsidR="00104547" w:rsidRPr="002232FC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232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hidap</w:t>
            </w:r>
            <w:proofErr w:type="spellEnd"/>
            <w:r w:rsidRPr="002232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 </w:t>
            </w:r>
            <w:proofErr w:type="spellStart"/>
            <w:r w:rsidRPr="002232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kan</w:t>
            </w:r>
            <w:proofErr w:type="spellEnd"/>
            <w:r w:rsidRPr="002232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232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mberi</w:t>
            </w:r>
            <w:proofErr w:type="spellEnd"/>
            <w:r w:rsidRPr="002232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232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san</w:t>
            </w:r>
            <w:proofErr w:type="spellEnd"/>
            <w:r w:rsidRPr="002232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ang </w:t>
            </w:r>
            <w:proofErr w:type="spellStart"/>
            <w:r w:rsidRPr="002232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tara</w:t>
            </w:r>
            <w:proofErr w:type="spellEnd"/>
            <w:r w:rsidRPr="002232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232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pada</w:t>
            </w:r>
            <w:proofErr w:type="spellEnd"/>
            <w:r w:rsidRPr="002232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232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rja</w:t>
            </w:r>
            <w:proofErr w:type="spellEnd"/>
            <w:r w:rsidRPr="002232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232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ya</w:t>
            </w:r>
            <w:proofErr w:type="spellEnd"/>
            <w:r w:rsidRPr="002232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0665A5AD" w14:textId="67D13769" w:rsidR="002232FC" w:rsidRPr="002232FC" w:rsidRDefault="002232FC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2232F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aving diabetes will have significant effects on my work.</w:t>
            </w:r>
          </w:p>
        </w:tc>
      </w:tr>
      <w:tr w:rsidR="00104547" w:rsidRPr="00910465" w14:paraId="69CADB51" w14:textId="77777777" w:rsidTr="00427817">
        <w:tc>
          <w:tcPr>
            <w:tcW w:w="3465" w:type="dxa"/>
            <w:vMerge/>
          </w:tcPr>
          <w:p w14:paraId="60E55EC9" w14:textId="77777777" w:rsidR="0010454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5A72387C" w14:textId="77777777" w:rsidR="00104547" w:rsidRPr="00E7670B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ev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*</w:t>
            </w:r>
          </w:p>
        </w:tc>
        <w:tc>
          <w:tcPr>
            <w:tcW w:w="9333" w:type="dxa"/>
          </w:tcPr>
          <w:p w14:paraId="498E7EAB" w14:textId="77777777" w:rsidR="00104547" w:rsidRPr="005163FB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hidap</w:t>
            </w:r>
            <w:proofErr w:type="spellEnd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 </w:t>
            </w:r>
            <w:proofErr w:type="spellStart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kan</w:t>
            </w:r>
            <w:proofErr w:type="spellEnd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mberi</w:t>
            </w:r>
            <w:proofErr w:type="spellEnd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san</w:t>
            </w:r>
            <w:proofErr w:type="spellEnd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ang </w:t>
            </w:r>
            <w:proofErr w:type="spellStart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tara</w:t>
            </w:r>
            <w:proofErr w:type="spellEnd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pada</w:t>
            </w:r>
            <w:proofErr w:type="spellEnd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ndapatan</w:t>
            </w:r>
            <w:proofErr w:type="spellEnd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ya</w:t>
            </w:r>
            <w:proofErr w:type="spellEnd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3E6CAA37" w14:textId="6677AB2F" w:rsidR="005163FB" w:rsidRPr="005163FB" w:rsidRDefault="005163FB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163F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aving diabetes will have significant effects on my income.</w:t>
            </w:r>
          </w:p>
        </w:tc>
      </w:tr>
      <w:tr w:rsidR="00104547" w:rsidRPr="00910465" w14:paraId="4CD70E8C" w14:textId="77777777" w:rsidTr="00427817">
        <w:tc>
          <w:tcPr>
            <w:tcW w:w="3465" w:type="dxa"/>
            <w:vMerge/>
          </w:tcPr>
          <w:p w14:paraId="264C9C60" w14:textId="77777777" w:rsidR="0010454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6417E291" w14:textId="77777777" w:rsidR="00104547" w:rsidRPr="007F4CC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ev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*</w:t>
            </w:r>
          </w:p>
        </w:tc>
        <w:tc>
          <w:tcPr>
            <w:tcW w:w="9333" w:type="dxa"/>
          </w:tcPr>
          <w:p w14:paraId="7E13AC0A" w14:textId="77777777" w:rsidR="00104547" w:rsidRPr="005163FB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hidap</w:t>
            </w:r>
            <w:proofErr w:type="spellEnd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 </w:t>
            </w:r>
            <w:proofErr w:type="spellStart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leh</w:t>
            </w:r>
            <w:proofErr w:type="spellEnd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rosakkan</w:t>
            </w:r>
            <w:proofErr w:type="spellEnd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ri</w:t>
            </w:r>
            <w:proofErr w:type="spellEnd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ya</w:t>
            </w:r>
            <w:proofErr w:type="spellEnd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74647485" w14:textId="42E52254" w:rsidR="005163FB" w:rsidRPr="005163FB" w:rsidRDefault="005163FB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163F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aving diabetes can ruin me.</w:t>
            </w:r>
          </w:p>
        </w:tc>
      </w:tr>
      <w:tr w:rsidR="00104547" w:rsidRPr="00910465" w14:paraId="3A1A6E9D" w14:textId="77777777" w:rsidTr="00427817">
        <w:tc>
          <w:tcPr>
            <w:tcW w:w="3465" w:type="dxa"/>
            <w:vMerge/>
          </w:tcPr>
          <w:p w14:paraId="7155F0FD" w14:textId="77777777" w:rsidR="0010454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090B1BD7" w14:textId="77777777" w:rsidR="00104547" w:rsidRPr="007F4CC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ev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*</w:t>
            </w:r>
          </w:p>
        </w:tc>
        <w:tc>
          <w:tcPr>
            <w:tcW w:w="9333" w:type="dxa"/>
          </w:tcPr>
          <w:p w14:paraId="44F6074A" w14:textId="77777777" w:rsidR="00104547" w:rsidRPr="005163FB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nampilan</w:t>
            </w:r>
            <w:proofErr w:type="spellEnd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zikal</w:t>
            </w:r>
            <w:proofErr w:type="spellEnd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ya</w:t>
            </w:r>
            <w:proofErr w:type="spellEnd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leh</w:t>
            </w:r>
            <w:proofErr w:type="spellEnd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jejas</w:t>
            </w:r>
            <w:proofErr w:type="spellEnd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ika</w:t>
            </w:r>
            <w:proofErr w:type="spellEnd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ya</w:t>
            </w:r>
            <w:proofErr w:type="spellEnd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hidap</w:t>
            </w:r>
            <w:proofErr w:type="spellEnd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.</w:t>
            </w:r>
          </w:p>
          <w:p w14:paraId="16CFB9DF" w14:textId="75CE0C88" w:rsidR="005163FB" w:rsidRPr="005163FB" w:rsidRDefault="005163FB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163F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y physical appearance could be affected if I have diabetes.</w:t>
            </w:r>
          </w:p>
        </w:tc>
      </w:tr>
      <w:tr w:rsidR="00104547" w:rsidRPr="00910465" w14:paraId="599BA7DC" w14:textId="77777777" w:rsidTr="00427817">
        <w:tc>
          <w:tcPr>
            <w:tcW w:w="3465" w:type="dxa"/>
            <w:vMerge/>
          </w:tcPr>
          <w:p w14:paraId="23124545" w14:textId="77777777" w:rsidR="0010454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0EF81F71" w14:textId="77777777" w:rsidR="00104547" w:rsidRPr="007F4CC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ev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*</w:t>
            </w:r>
          </w:p>
        </w:tc>
        <w:tc>
          <w:tcPr>
            <w:tcW w:w="9333" w:type="dxa"/>
          </w:tcPr>
          <w:p w14:paraId="17416421" w14:textId="77777777" w:rsidR="00104547" w:rsidRPr="005163FB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dea di mana </w:t>
            </w:r>
            <w:proofErr w:type="spellStart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ya</w:t>
            </w:r>
            <w:proofErr w:type="spellEnd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hidap</w:t>
            </w:r>
            <w:proofErr w:type="spellEnd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, </w:t>
            </w:r>
            <w:proofErr w:type="spellStart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akutkan</w:t>
            </w:r>
            <w:proofErr w:type="spellEnd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ya</w:t>
            </w:r>
            <w:proofErr w:type="spellEnd"/>
            <w:r w:rsidRPr="00516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6CFA4E53" w14:textId="393C8638" w:rsidR="005163FB" w:rsidRPr="005163FB" w:rsidRDefault="005163FB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163F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he idea of having diabetes scares me.</w:t>
            </w:r>
          </w:p>
        </w:tc>
      </w:tr>
      <w:tr w:rsidR="00104547" w:rsidRPr="00910465" w14:paraId="0A830C55" w14:textId="77777777" w:rsidTr="00427817">
        <w:tc>
          <w:tcPr>
            <w:tcW w:w="3465" w:type="dxa"/>
            <w:vMerge/>
          </w:tcPr>
          <w:p w14:paraId="4383775E" w14:textId="77777777" w:rsidR="0010454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25871FD3" w14:textId="77777777" w:rsidR="00104547" w:rsidRPr="00E7670B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ev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9333" w:type="dxa"/>
          </w:tcPr>
          <w:p w14:paraId="4D38A763" w14:textId="77777777" w:rsidR="00104547" w:rsidRPr="00C878FA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78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abetes </w:t>
            </w:r>
            <w:proofErr w:type="spellStart"/>
            <w:r w:rsidRPr="00C878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alah</w:t>
            </w:r>
            <w:proofErr w:type="spellEnd"/>
            <w:r w:rsidRPr="00C878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878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nyakit</w:t>
            </w:r>
            <w:proofErr w:type="spellEnd"/>
            <w:r w:rsidRPr="00C878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ang </w:t>
            </w:r>
            <w:proofErr w:type="spellStart"/>
            <w:r w:rsidRPr="00C878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dak</w:t>
            </w:r>
            <w:proofErr w:type="spellEnd"/>
            <w:r w:rsidRPr="00C878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878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leh</w:t>
            </w:r>
            <w:proofErr w:type="spellEnd"/>
            <w:r w:rsidRPr="00C878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878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embuhkan</w:t>
            </w:r>
            <w:proofErr w:type="spellEnd"/>
            <w:r w:rsidRPr="00C878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6C7974CF" w14:textId="0E346C93" w:rsidR="00C878FA" w:rsidRPr="00C878FA" w:rsidRDefault="00C878FA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878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iabetes is a disease that cannot be cured at all.</w:t>
            </w:r>
          </w:p>
        </w:tc>
      </w:tr>
      <w:tr w:rsidR="00104547" w:rsidRPr="00910465" w14:paraId="01D65D09" w14:textId="77777777" w:rsidTr="00427817">
        <w:tc>
          <w:tcPr>
            <w:tcW w:w="3465" w:type="dxa"/>
            <w:vMerge/>
          </w:tcPr>
          <w:p w14:paraId="607CD857" w14:textId="77777777" w:rsidR="0010454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30847C0A" w14:textId="77777777" w:rsidR="00104547" w:rsidRPr="00E7670B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ev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9333" w:type="dxa"/>
          </w:tcPr>
          <w:p w14:paraId="5BC0F02B" w14:textId="77777777" w:rsidR="00104547" w:rsidRPr="00C878FA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878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urus</w:t>
            </w:r>
            <w:proofErr w:type="spellEnd"/>
            <w:r w:rsidRPr="00C878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 </w:t>
            </w:r>
            <w:proofErr w:type="spellStart"/>
            <w:r w:rsidRPr="00C878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merlukan</w:t>
            </w:r>
            <w:proofErr w:type="spellEnd"/>
            <w:r w:rsidRPr="00C878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878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nyak</w:t>
            </w:r>
            <w:proofErr w:type="spellEnd"/>
            <w:r w:rsidRPr="00C878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ang.</w:t>
            </w:r>
          </w:p>
          <w:p w14:paraId="7AF771D1" w14:textId="1A6F024E" w:rsidR="00C878FA" w:rsidRPr="00C878FA" w:rsidRDefault="00C878FA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878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anaging diabetes requires a lot of money.</w:t>
            </w:r>
          </w:p>
        </w:tc>
      </w:tr>
      <w:tr w:rsidR="00104547" w:rsidRPr="00910465" w14:paraId="61FEC4FA" w14:textId="77777777" w:rsidTr="00427817">
        <w:tc>
          <w:tcPr>
            <w:tcW w:w="3465" w:type="dxa"/>
            <w:vMerge/>
          </w:tcPr>
          <w:p w14:paraId="17BBCA5C" w14:textId="77777777" w:rsidR="0010454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1A4EE5B9" w14:textId="77777777" w:rsidR="00104547" w:rsidRPr="00E7670B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ev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*</w:t>
            </w:r>
          </w:p>
        </w:tc>
        <w:tc>
          <w:tcPr>
            <w:tcW w:w="9333" w:type="dxa"/>
          </w:tcPr>
          <w:p w14:paraId="58786E1F" w14:textId="77777777" w:rsidR="00104547" w:rsidRPr="00635D4B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35D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hidap</w:t>
            </w:r>
            <w:proofErr w:type="spellEnd"/>
            <w:r w:rsidRPr="00635D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 </w:t>
            </w:r>
            <w:proofErr w:type="spellStart"/>
            <w:r w:rsidRPr="00635D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leh</w:t>
            </w:r>
            <w:proofErr w:type="spellEnd"/>
            <w:r w:rsidRPr="00635D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35D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mbunuh</w:t>
            </w:r>
            <w:proofErr w:type="spellEnd"/>
            <w:r w:rsidRPr="00635D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35D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ya</w:t>
            </w:r>
            <w:proofErr w:type="spellEnd"/>
            <w:r w:rsidRPr="00635D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3A6579CF" w14:textId="2DDEBB71" w:rsidR="00635D4B" w:rsidRPr="00635D4B" w:rsidRDefault="00635D4B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635D4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aving diabetes can kill me.</w:t>
            </w:r>
          </w:p>
        </w:tc>
      </w:tr>
      <w:tr w:rsidR="00104547" w:rsidRPr="00910465" w14:paraId="0A7F1239" w14:textId="77777777" w:rsidTr="00427817">
        <w:tc>
          <w:tcPr>
            <w:tcW w:w="3465" w:type="dxa"/>
            <w:vMerge w:val="restart"/>
          </w:tcPr>
          <w:p w14:paraId="05D78F4E" w14:textId="77777777" w:rsidR="0010454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ceived benefit</w:t>
            </w:r>
          </w:p>
        </w:tc>
        <w:tc>
          <w:tcPr>
            <w:tcW w:w="1150" w:type="dxa"/>
          </w:tcPr>
          <w:p w14:paraId="39A146B4" w14:textId="77777777" w:rsidR="00104547" w:rsidRPr="007F4CC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bnf_1*</w:t>
            </w:r>
          </w:p>
        </w:tc>
        <w:tc>
          <w:tcPr>
            <w:tcW w:w="9333" w:type="dxa"/>
          </w:tcPr>
          <w:p w14:paraId="1BA281AE" w14:textId="77777777" w:rsidR="00104547" w:rsidRPr="009A7376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hidupan</w:t>
            </w:r>
            <w:proofErr w:type="spellEnd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ya</w:t>
            </w:r>
            <w:proofErr w:type="spellEnd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kan</w:t>
            </w:r>
            <w:proofErr w:type="spellEnd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jadi</w:t>
            </w:r>
            <w:proofErr w:type="spellEnd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ih</w:t>
            </w:r>
            <w:proofErr w:type="spellEnd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ik</w:t>
            </w:r>
            <w:proofErr w:type="spellEnd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ika</w:t>
            </w:r>
            <w:proofErr w:type="spellEnd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ya</w:t>
            </w:r>
            <w:proofErr w:type="spellEnd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dak</w:t>
            </w:r>
            <w:proofErr w:type="spellEnd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hidap</w:t>
            </w:r>
            <w:proofErr w:type="spellEnd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.</w:t>
            </w:r>
          </w:p>
          <w:p w14:paraId="6AA657B1" w14:textId="5511E399" w:rsidR="009A7376" w:rsidRPr="009A7376" w:rsidRDefault="009A7376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9A737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y life will be better if I do not have diabetes.</w:t>
            </w:r>
          </w:p>
        </w:tc>
      </w:tr>
      <w:tr w:rsidR="00104547" w:rsidRPr="00910465" w14:paraId="46D96484" w14:textId="77777777" w:rsidTr="00427817">
        <w:tc>
          <w:tcPr>
            <w:tcW w:w="3465" w:type="dxa"/>
            <w:vMerge/>
          </w:tcPr>
          <w:p w14:paraId="47EABDEB" w14:textId="77777777" w:rsidR="0010454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1384B677" w14:textId="77777777" w:rsidR="0010454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67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bnf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*</w:t>
            </w:r>
          </w:p>
        </w:tc>
        <w:tc>
          <w:tcPr>
            <w:tcW w:w="9333" w:type="dxa"/>
          </w:tcPr>
          <w:p w14:paraId="2E28104A" w14:textId="77777777" w:rsidR="00104547" w:rsidRPr="009A7376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aya </w:t>
            </w:r>
            <w:proofErr w:type="spellStart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dup</w:t>
            </w:r>
            <w:proofErr w:type="spellEnd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hat</w:t>
            </w:r>
            <w:proofErr w:type="spellEnd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leh</w:t>
            </w:r>
            <w:proofErr w:type="spellEnd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cegah</w:t>
            </w:r>
            <w:proofErr w:type="spellEnd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.</w:t>
            </w:r>
          </w:p>
          <w:p w14:paraId="190DF0BE" w14:textId="2252A7AE" w:rsidR="009A7376" w:rsidRPr="009A7376" w:rsidRDefault="009A7376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9A737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 healthy lifestyle can prevent diabetes.</w:t>
            </w:r>
          </w:p>
        </w:tc>
      </w:tr>
      <w:tr w:rsidR="00104547" w:rsidRPr="00910465" w14:paraId="36428E7F" w14:textId="77777777" w:rsidTr="00427817">
        <w:tc>
          <w:tcPr>
            <w:tcW w:w="3465" w:type="dxa"/>
            <w:vMerge/>
          </w:tcPr>
          <w:p w14:paraId="1CF1FE56" w14:textId="77777777" w:rsidR="0010454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0AB6EFAE" w14:textId="77777777" w:rsidR="0010454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67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bnf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*</w:t>
            </w:r>
          </w:p>
        </w:tc>
        <w:tc>
          <w:tcPr>
            <w:tcW w:w="9333" w:type="dxa"/>
          </w:tcPr>
          <w:p w14:paraId="1AF7DBF2" w14:textId="77777777" w:rsidR="00104547" w:rsidRPr="009A7376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capai</w:t>
            </w:r>
            <w:proofErr w:type="spellEnd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at</w:t>
            </w:r>
            <w:proofErr w:type="spellEnd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adan yang </w:t>
            </w:r>
            <w:proofErr w:type="spellStart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suai</w:t>
            </w:r>
            <w:proofErr w:type="spellEnd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leh</w:t>
            </w:r>
            <w:proofErr w:type="spellEnd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cegah</w:t>
            </w:r>
            <w:proofErr w:type="spellEnd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.</w:t>
            </w:r>
          </w:p>
          <w:p w14:paraId="013A57AF" w14:textId="0833C42B" w:rsidR="009A7376" w:rsidRPr="009A7376" w:rsidRDefault="009A7376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9A737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chieving an appropriate body weight can prevent diabetes.</w:t>
            </w:r>
          </w:p>
        </w:tc>
      </w:tr>
      <w:tr w:rsidR="00104547" w:rsidRPr="00910465" w14:paraId="05A9DE05" w14:textId="77777777" w:rsidTr="00427817">
        <w:tc>
          <w:tcPr>
            <w:tcW w:w="3465" w:type="dxa"/>
            <w:vMerge/>
          </w:tcPr>
          <w:p w14:paraId="32616146" w14:textId="77777777" w:rsidR="0010454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5CDD9624" w14:textId="77777777" w:rsidR="00104547" w:rsidRPr="00E7670B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2A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bnf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333" w:type="dxa"/>
          </w:tcPr>
          <w:p w14:paraId="78F30912" w14:textId="77777777" w:rsidR="00104547" w:rsidRPr="009A7376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jadi</w:t>
            </w:r>
            <w:proofErr w:type="spellEnd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kan</w:t>
            </w:r>
            <w:proofErr w:type="spellEnd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okok</w:t>
            </w:r>
            <w:proofErr w:type="spellEnd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leh</w:t>
            </w:r>
            <w:proofErr w:type="spellEnd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urangkan</w:t>
            </w:r>
            <w:proofErr w:type="spellEnd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iko</w:t>
            </w:r>
            <w:proofErr w:type="spellEnd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hidap</w:t>
            </w:r>
            <w:proofErr w:type="spellEnd"/>
            <w:r w:rsidRPr="009A73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.</w:t>
            </w:r>
          </w:p>
          <w:p w14:paraId="13A03F52" w14:textId="54DBAB0A" w:rsidR="009A7376" w:rsidRPr="009A7376" w:rsidRDefault="009A7376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9A737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eing a non-smoker can reduce the risk of having diabetes.</w:t>
            </w:r>
          </w:p>
        </w:tc>
      </w:tr>
      <w:tr w:rsidR="00104547" w:rsidRPr="00910465" w14:paraId="12946C82" w14:textId="77777777" w:rsidTr="00427817">
        <w:tc>
          <w:tcPr>
            <w:tcW w:w="3465" w:type="dxa"/>
            <w:vMerge/>
          </w:tcPr>
          <w:p w14:paraId="60B72641" w14:textId="77777777" w:rsidR="0010454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6D436D8B" w14:textId="77777777" w:rsidR="00104547" w:rsidRPr="00752A8C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67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bnf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*</w:t>
            </w:r>
          </w:p>
        </w:tc>
        <w:tc>
          <w:tcPr>
            <w:tcW w:w="9333" w:type="dxa"/>
          </w:tcPr>
          <w:p w14:paraId="55D60017" w14:textId="77777777" w:rsidR="00104547" w:rsidRPr="00D264EA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264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lakukan</w:t>
            </w:r>
            <w:proofErr w:type="spellEnd"/>
            <w:r w:rsidRPr="00D264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264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naman</w:t>
            </w:r>
            <w:proofErr w:type="spellEnd"/>
            <w:r w:rsidRPr="00D264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264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ara</w:t>
            </w:r>
            <w:proofErr w:type="spellEnd"/>
            <w:r w:rsidRPr="00D264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264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kala</w:t>
            </w:r>
            <w:proofErr w:type="spellEnd"/>
            <w:r w:rsidRPr="00D264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264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leh</w:t>
            </w:r>
            <w:proofErr w:type="spellEnd"/>
            <w:r w:rsidRPr="00D264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264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cegah</w:t>
            </w:r>
            <w:proofErr w:type="spellEnd"/>
            <w:r w:rsidRPr="00D264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.</w:t>
            </w:r>
          </w:p>
          <w:p w14:paraId="5CE6854B" w14:textId="1B6D1B8C" w:rsidR="00D264EA" w:rsidRPr="00D264EA" w:rsidRDefault="00D264EA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264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oing regular exercises can prevent diabetes.</w:t>
            </w:r>
          </w:p>
        </w:tc>
      </w:tr>
      <w:tr w:rsidR="00104547" w:rsidRPr="00910465" w14:paraId="11B8C4BA" w14:textId="77777777" w:rsidTr="00427817">
        <w:tc>
          <w:tcPr>
            <w:tcW w:w="3465" w:type="dxa"/>
            <w:vMerge/>
          </w:tcPr>
          <w:p w14:paraId="63137E08" w14:textId="77777777" w:rsidR="0010454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7DD6EBB1" w14:textId="77777777" w:rsidR="00104547" w:rsidRPr="00E7670B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67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bnf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*</w:t>
            </w:r>
          </w:p>
        </w:tc>
        <w:tc>
          <w:tcPr>
            <w:tcW w:w="9333" w:type="dxa"/>
          </w:tcPr>
          <w:p w14:paraId="3C1C4F44" w14:textId="77777777" w:rsidR="00104547" w:rsidRPr="00D264EA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264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makan</w:t>
            </w:r>
            <w:proofErr w:type="spellEnd"/>
            <w:r w:rsidRPr="00D264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et yang </w:t>
            </w:r>
            <w:proofErr w:type="spellStart"/>
            <w:r w:rsidRPr="00D264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hat</w:t>
            </w:r>
            <w:proofErr w:type="spellEnd"/>
            <w:r w:rsidRPr="00D264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264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leh</w:t>
            </w:r>
            <w:proofErr w:type="spellEnd"/>
            <w:r w:rsidRPr="00D264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264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cegah</w:t>
            </w:r>
            <w:proofErr w:type="spellEnd"/>
            <w:r w:rsidRPr="00D264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.</w:t>
            </w:r>
          </w:p>
          <w:p w14:paraId="262FC582" w14:textId="3B499D9C" w:rsidR="00D264EA" w:rsidRPr="00D264EA" w:rsidRDefault="00D264EA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264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ating a healthy diet can prevent diabetes.</w:t>
            </w:r>
          </w:p>
        </w:tc>
      </w:tr>
      <w:tr w:rsidR="00104547" w:rsidRPr="00910465" w14:paraId="65492160" w14:textId="77777777" w:rsidTr="00427817">
        <w:tc>
          <w:tcPr>
            <w:tcW w:w="3465" w:type="dxa"/>
            <w:vMerge/>
          </w:tcPr>
          <w:p w14:paraId="785FC565" w14:textId="77777777" w:rsidR="0010454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0D24ABE1" w14:textId="77777777" w:rsidR="00104547" w:rsidRPr="00E7670B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2A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bnf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*</w:t>
            </w:r>
          </w:p>
        </w:tc>
        <w:tc>
          <w:tcPr>
            <w:tcW w:w="9333" w:type="dxa"/>
          </w:tcPr>
          <w:p w14:paraId="23EAEE85" w14:textId="77777777" w:rsidR="00104547" w:rsidRPr="00D264EA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64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idup </w:t>
            </w:r>
            <w:proofErr w:type="spellStart"/>
            <w:r w:rsidRPr="00D264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npa</w:t>
            </w:r>
            <w:proofErr w:type="spellEnd"/>
            <w:r w:rsidRPr="00D264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264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kanan</w:t>
            </w:r>
            <w:proofErr w:type="spellEnd"/>
            <w:r w:rsidRPr="00D264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264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leh</w:t>
            </w:r>
            <w:proofErr w:type="spellEnd"/>
            <w:r w:rsidRPr="00D264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264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cegah</w:t>
            </w:r>
            <w:proofErr w:type="spellEnd"/>
            <w:r w:rsidRPr="00D264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.</w:t>
            </w:r>
          </w:p>
          <w:p w14:paraId="59E29A5F" w14:textId="68CD39CD" w:rsidR="00D264EA" w:rsidRPr="00D264EA" w:rsidRDefault="00D264EA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264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iving stress-free can prevent diabetes.</w:t>
            </w:r>
          </w:p>
        </w:tc>
      </w:tr>
      <w:tr w:rsidR="00104547" w:rsidRPr="00910465" w14:paraId="40B21314" w14:textId="77777777" w:rsidTr="00427817">
        <w:tc>
          <w:tcPr>
            <w:tcW w:w="3465" w:type="dxa"/>
            <w:vMerge/>
          </w:tcPr>
          <w:p w14:paraId="41924B2C" w14:textId="77777777" w:rsidR="0010454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245AB505" w14:textId="77777777" w:rsidR="00104547" w:rsidRPr="007F4CC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67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bnf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*</w:t>
            </w:r>
          </w:p>
        </w:tc>
        <w:tc>
          <w:tcPr>
            <w:tcW w:w="9333" w:type="dxa"/>
          </w:tcPr>
          <w:p w14:paraId="5E7D7363" w14:textId="77777777" w:rsidR="00104547" w:rsidRPr="00BE1821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E18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meriksaan</w:t>
            </w:r>
            <w:proofErr w:type="spellEnd"/>
            <w:r w:rsidRPr="00BE18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E18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sihatan</w:t>
            </w:r>
            <w:proofErr w:type="spellEnd"/>
            <w:r w:rsidRPr="00BE18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E18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ara</w:t>
            </w:r>
            <w:proofErr w:type="spellEnd"/>
            <w:r w:rsidRPr="00BE18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E18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kala</w:t>
            </w:r>
            <w:proofErr w:type="spellEnd"/>
            <w:r w:rsidRPr="00BE18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E18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perlukan</w:t>
            </w:r>
            <w:proofErr w:type="spellEnd"/>
            <w:r w:rsidRPr="00BE18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E18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tuk</w:t>
            </w:r>
            <w:proofErr w:type="spellEnd"/>
            <w:r w:rsidRPr="00BE18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E18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ngesanan</w:t>
            </w:r>
            <w:proofErr w:type="spellEnd"/>
            <w:r w:rsidRPr="00BE18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E18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wal</w:t>
            </w:r>
            <w:proofErr w:type="spellEnd"/>
            <w:r w:rsidRPr="00BE18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.</w:t>
            </w:r>
          </w:p>
          <w:p w14:paraId="0169536C" w14:textId="34E82584" w:rsidR="00BE1821" w:rsidRPr="00BE1821" w:rsidRDefault="00BE1821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BE18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>A regular health check-up is necessary to detect diabetes early.</w:t>
            </w:r>
          </w:p>
        </w:tc>
      </w:tr>
      <w:tr w:rsidR="00104547" w:rsidRPr="00910465" w14:paraId="238F34D4" w14:textId="77777777" w:rsidTr="00427817">
        <w:tc>
          <w:tcPr>
            <w:tcW w:w="3465" w:type="dxa"/>
            <w:vMerge w:val="restart"/>
          </w:tcPr>
          <w:p w14:paraId="0A92ACA1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0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Perceived susceptibility</w:t>
            </w:r>
          </w:p>
        </w:tc>
        <w:tc>
          <w:tcPr>
            <w:tcW w:w="1150" w:type="dxa"/>
          </w:tcPr>
          <w:p w14:paraId="37F54A92" w14:textId="77777777" w:rsidR="0010454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1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us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*</w:t>
            </w:r>
          </w:p>
        </w:tc>
        <w:tc>
          <w:tcPr>
            <w:tcW w:w="9333" w:type="dxa"/>
            <w:shd w:val="clear" w:color="auto" w:fill="auto"/>
          </w:tcPr>
          <w:p w14:paraId="239BD1A0" w14:textId="77777777" w:rsidR="00104547" w:rsidRPr="003F0E5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0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abetes </w:t>
            </w:r>
            <w:proofErr w:type="spellStart"/>
            <w:r w:rsidRPr="003F0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alah</w:t>
            </w:r>
            <w:proofErr w:type="spellEnd"/>
            <w:r w:rsidRPr="003F0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F0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nyakit</w:t>
            </w:r>
            <w:proofErr w:type="spellEnd"/>
            <w:r w:rsidRPr="003F0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F0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tuk</w:t>
            </w:r>
            <w:proofErr w:type="spellEnd"/>
            <w:r w:rsidRPr="003F0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ang </w:t>
            </w:r>
            <w:proofErr w:type="spellStart"/>
            <w:r w:rsidRPr="003F0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a</w:t>
            </w:r>
            <w:proofErr w:type="spellEnd"/>
            <w:r w:rsidRPr="003F0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59F4E8AE" w14:textId="4B841F81" w:rsidR="003F0E57" w:rsidRPr="00375FCD" w:rsidRDefault="003F0E57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3F0E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iabetes is a disease for old people.</w:t>
            </w:r>
          </w:p>
        </w:tc>
      </w:tr>
      <w:tr w:rsidR="00104547" w:rsidRPr="00910465" w14:paraId="7688D551" w14:textId="77777777" w:rsidTr="00427817">
        <w:tc>
          <w:tcPr>
            <w:tcW w:w="3465" w:type="dxa"/>
            <w:vMerge/>
          </w:tcPr>
          <w:p w14:paraId="47EA65C8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064F8F6A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us_2*</w:t>
            </w:r>
          </w:p>
        </w:tc>
        <w:tc>
          <w:tcPr>
            <w:tcW w:w="9333" w:type="dxa"/>
            <w:shd w:val="clear" w:color="auto" w:fill="auto"/>
          </w:tcPr>
          <w:p w14:paraId="4C85F60B" w14:textId="77777777" w:rsidR="00104547" w:rsidRPr="003F0E5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0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ya </w:t>
            </w:r>
            <w:proofErr w:type="spellStart"/>
            <w:r w:rsidRPr="003F0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isiko</w:t>
            </w:r>
            <w:proofErr w:type="spellEnd"/>
            <w:r w:rsidRPr="003F0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F0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hidap</w:t>
            </w:r>
            <w:proofErr w:type="spellEnd"/>
            <w:r w:rsidRPr="003F0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.</w:t>
            </w:r>
          </w:p>
          <w:p w14:paraId="12D45335" w14:textId="1D449C1F" w:rsidR="003F0E57" w:rsidRPr="00375FCD" w:rsidRDefault="003F0E57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3F0E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 am at risk of having diabetes.</w:t>
            </w:r>
          </w:p>
        </w:tc>
      </w:tr>
      <w:tr w:rsidR="00104547" w:rsidRPr="00910465" w14:paraId="2BB86373" w14:textId="77777777" w:rsidTr="00427817">
        <w:tc>
          <w:tcPr>
            <w:tcW w:w="3465" w:type="dxa"/>
            <w:vMerge/>
          </w:tcPr>
          <w:p w14:paraId="7A6C860C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305F83DB" w14:textId="77777777" w:rsidR="0010454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us_3*</w:t>
            </w:r>
          </w:p>
        </w:tc>
        <w:tc>
          <w:tcPr>
            <w:tcW w:w="9333" w:type="dxa"/>
            <w:shd w:val="clear" w:color="auto" w:fill="auto"/>
          </w:tcPr>
          <w:p w14:paraId="28B1143C" w14:textId="77777777" w:rsidR="00104547" w:rsidRPr="003F0E5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0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ya </w:t>
            </w:r>
            <w:proofErr w:type="spellStart"/>
            <w:r w:rsidRPr="003F0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mpir</w:t>
            </w:r>
            <w:proofErr w:type="spellEnd"/>
            <w:r w:rsidRPr="003F0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F0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ti</w:t>
            </w:r>
            <w:proofErr w:type="spellEnd"/>
            <w:r w:rsidRPr="003F0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3F0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khirnya</w:t>
            </w:r>
            <w:proofErr w:type="spellEnd"/>
            <w:r w:rsidRPr="003F0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F0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ya</w:t>
            </w:r>
            <w:proofErr w:type="spellEnd"/>
            <w:r w:rsidRPr="003F0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F0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kan</w:t>
            </w:r>
            <w:proofErr w:type="spellEnd"/>
            <w:r w:rsidRPr="003F0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F0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hidap</w:t>
            </w:r>
            <w:proofErr w:type="spellEnd"/>
            <w:r w:rsidRPr="003F0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.</w:t>
            </w:r>
          </w:p>
          <w:p w14:paraId="79D6423F" w14:textId="3578ACF7" w:rsidR="003F0E57" w:rsidRPr="00375FCD" w:rsidRDefault="003F0E57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3F0E5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 am almost sure that I will eventually have diabetes.</w:t>
            </w:r>
          </w:p>
        </w:tc>
      </w:tr>
      <w:tr w:rsidR="00104547" w:rsidRPr="00910465" w14:paraId="14402C36" w14:textId="77777777" w:rsidTr="00427817">
        <w:tc>
          <w:tcPr>
            <w:tcW w:w="3465" w:type="dxa"/>
            <w:vMerge/>
          </w:tcPr>
          <w:p w14:paraId="5BCBF04B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39CE4BF5" w14:textId="77777777" w:rsidR="0010454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us_4</w:t>
            </w:r>
          </w:p>
        </w:tc>
        <w:tc>
          <w:tcPr>
            <w:tcW w:w="9333" w:type="dxa"/>
            <w:shd w:val="clear" w:color="auto" w:fill="auto"/>
          </w:tcPr>
          <w:p w14:paraId="034AAACD" w14:textId="77777777" w:rsidR="00104547" w:rsidRPr="00D84A1C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ya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kemungkinan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hidap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 pada masa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i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7A907E0A" w14:textId="7BC93C5B" w:rsidR="00D84A1C" w:rsidRPr="00375FCD" w:rsidRDefault="00D84A1C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84A1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here is possibility that I have diabetes at this moment.</w:t>
            </w:r>
          </w:p>
        </w:tc>
      </w:tr>
      <w:tr w:rsidR="00104547" w:rsidRPr="00910465" w14:paraId="6B9D397C" w14:textId="77777777" w:rsidTr="00427817">
        <w:tc>
          <w:tcPr>
            <w:tcW w:w="3465" w:type="dxa"/>
            <w:vMerge/>
          </w:tcPr>
          <w:p w14:paraId="7CECE0B7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2675C92A" w14:textId="77777777" w:rsidR="0010454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1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us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*</w:t>
            </w:r>
          </w:p>
        </w:tc>
        <w:tc>
          <w:tcPr>
            <w:tcW w:w="9333" w:type="dxa"/>
            <w:shd w:val="clear" w:color="auto" w:fill="auto"/>
          </w:tcPr>
          <w:p w14:paraId="494EB575" w14:textId="77777777" w:rsidR="00104547" w:rsidRPr="00D84A1C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jadi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es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at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adan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lebihan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leh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yebabkan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ya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hidap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.</w:t>
            </w:r>
          </w:p>
          <w:p w14:paraId="6313046A" w14:textId="3A222283" w:rsidR="00D84A1C" w:rsidRPr="00375FCD" w:rsidRDefault="00D84A1C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84A1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eing obese/overweight can lead me to have diabetes.</w:t>
            </w:r>
          </w:p>
        </w:tc>
      </w:tr>
      <w:tr w:rsidR="00104547" w:rsidRPr="00910465" w14:paraId="639CF5FC" w14:textId="77777777" w:rsidTr="00427817">
        <w:tc>
          <w:tcPr>
            <w:tcW w:w="3465" w:type="dxa"/>
            <w:vMerge/>
          </w:tcPr>
          <w:p w14:paraId="09B3483B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3DE6AE6A" w14:textId="77777777" w:rsidR="00104547" w:rsidRPr="0060618D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1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us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*</w:t>
            </w:r>
          </w:p>
        </w:tc>
        <w:tc>
          <w:tcPr>
            <w:tcW w:w="9333" w:type="dxa"/>
            <w:shd w:val="clear" w:color="auto" w:fill="auto"/>
          </w:tcPr>
          <w:p w14:paraId="72839066" w14:textId="77777777" w:rsidR="00104547" w:rsidRPr="00D84A1C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Jika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luarga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ya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hidap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,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ya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ngkin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kan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hidapnya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uga.</w:t>
            </w:r>
          </w:p>
          <w:p w14:paraId="7263395F" w14:textId="73AA2ABD" w:rsidR="00D84A1C" w:rsidRPr="00375FCD" w:rsidRDefault="00D84A1C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84A1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f my family has diabetes, I will likely get it too.</w:t>
            </w:r>
          </w:p>
        </w:tc>
      </w:tr>
      <w:tr w:rsidR="00104547" w:rsidRPr="00910465" w14:paraId="37510517" w14:textId="77777777" w:rsidTr="00427817">
        <w:tc>
          <w:tcPr>
            <w:tcW w:w="3465" w:type="dxa"/>
            <w:vMerge/>
          </w:tcPr>
          <w:p w14:paraId="1795A3C9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62B90453" w14:textId="77777777" w:rsidR="00104547" w:rsidRPr="0060618D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1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us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*</w:t>
            </w:r>
          </w:p>
        </w:tc>
        <w:tc>
          <w:tcPr>
            <w:tcW w:w="9333" w:type="dxa"/>
          </w:tcPr>
          <w:p w14:paraId="00D7132D" w14:textId="77777777" w:rsidR="00104547" w:rsidRPr="00D84A1C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Jika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ya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rokok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ya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ngkin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kan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hidap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.</w:t>
            </w:r>
          </w:p>
          <w:p w14:paraId="4CE63A22" w14:textId="0AD8065F" w:rsidR="00D84A1C" w:rsidRPr="00F63976" w:rsidRDefault="00D84A1C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84A1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f I smoke, I will likely get diabetes.</w:t>
            </w:r>
          </w:p>
        </w:tc>
      </w:tr>
      <w:tr w:rsidR="00104547" w:rsidRPr="00910465" w14:paraId="4189F53F" w14:textId="77777777" w:rsidTr="00427817">
        <w:tc>
          <w:tcPr>
            <w:tcW w:w="3465" w:type="dxa"/>
            <w:vMerge/>
          </w:tcPr>
          <w:p w14:paraId="3A3D1BEC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5564FB09" w14:textId="77777777" w:rsidR="00104547" w:rsidRPr="0060618D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1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us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*</w:t>
            </w:r>
          </w:p>
        </w:tc>
        <w:tc>
          <w:tcPr>
            <w:tcW w:w="9333" w:type="dxa"/>
          </w:tcPr>
          <w:p w14:paraId="62D4F8C5" w14:textId="77777777" w:rsidR="00104547" w:rsidRPr="00D84A1C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iat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makanan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dak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hat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leh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yebabkan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ya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hidap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.</w:t>
            </w:r>
          </w:p>
          <w:p w14:paraId="68528A21" w14:textId="4DDD4EF7" w:rsidR="00D84A1C" w:rsidRPr="00F63976" w:rsidRDefault="00D84A1C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84A1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Unhealthy eating habits can lead me to have diabetes.</w:t>
            </w:r>
          </w:p>
        </w:tc>
      </w:tr>
      <w:tr w:rsidR="00104547" w:rsidRPr="00910465" w14:paraId="4E58B202" w14:textId="77777777" w:rsidTr="00427817">
        <w:tc>
          <w:tcPr>
            <w:tcW w:w="3465" w:type="dxa"/>
            <w:vMerge/>
          </w:tcPr>
          <w:p w14:paraId="649242E2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5A1CBF80" w14:textId="77777777" w:rsidR="00104547" w:rsidRPr="0060618D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61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us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*</w:t>
            </w:r>
          </w:p>
        </w:tc>
        <w:tc>
          <w:tcPr>
            <w:tcW w:w="9333" w:type="dxa"/>
          </w:tcPr>
          <w:p w14:paraId="4A84C8CC" w14:textId="77777777" w:rsidR="00104547" w:rsidRPr="00D84A1C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Kurang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ktiviti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zikal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leh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yebabkan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ya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hidap</w:t>
            </w:r>
            <w:proofErr w:type="spellEnd"/>
            <w:r w:rsidRPr="00D84A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.</w:t>
            </w:r>
          </w:p>
          <w:p w14:paraId="35530E4F" w14:textId="261D055A" w:rsidR="00D84A1C" w:rsidRPr="00F63976" w:rsidRDefault="00D84A1C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84A1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hysical inactivity can lead me to have diabetes.</w:t>
            </w:r>
          </w:p>
        </w:tc>
      </w:tr>
      <w:tr w:rsidR="00104547" w:rsidRPr="00910465" w14:paraId="15B17E67" w14:textId="77777777" w:rsidTr="00427817">
        <w:tc>
          <w:tcPr>
            <w:tcW w:w="3465" w:type="dxa"/>
            <w:vMerge w:val="restart"/>
          </w:tcPr>
          <w:p w14:paraId="3BB1D13E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0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ceived barrier</w:t>
            </w:r>
          </w:p>
        </w:tc>
        <w:tc>
          <w:tcPr>
            <w:tcW w:w="1150" w:type="dxa"/>
          </w:tcPr>
          <w:p w14:paraId="2FB4FB2F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bar_1*</w:t>
            </w:r>
          </w:p>
        </w:tc>
        <w:tc>
          <w:tcPr>
            <w:tcW w:w="9333" w:type="dxa"/>
          </w:tcPr>
          <w:p w14:paraId="3C1EAB62" w14:textId="77777777" w:rsidR="00104547" w:rsidRPr="005378C2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78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idak </w:t>
            </w:r>
            <w:proofErr w:type="spellStart"/>
            <w:r w:rsidRPr="005378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nyak</w:t>
            </w:r>
            <w:proofErr w:type="spellEnd"/>
            <w:r w:rsidRPr="005378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ang </w:t>
            </w:r>
            <w:proofErr w:type="spellStart"/>
            <w:r w:rsidRPr="005378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leh</w:t>
            </w:r>
            <w:proofErr w:type="spellEnd"/>
            <w:r w:rsidRPr="005378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378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ya</w:t>
            </w:r>
            <w:proofErr w:type="spellEnd"/>
            <w:r w:rsidRPr="005378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378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kukan</w:t>
            </w:r>
            <w:proofErr w:type="spellEnd"/>
            <w:r w:rsidRPr="005378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378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tuk</w:t>
            </w:r>
            <w:proofErr w:type="spellEnd"/>
            <w:r w:rsidRPr="005378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378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cegah</w:t>
            </w:r>
            <w:proofErr w:type="spellEnd"/>
            <w:r w:rsidRPr="005378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.</w:t>
            </w:r>
          </w:p>
          <w:p w14:paraId="3CC96842" w14:textId="0442B86A" w:rsidR="005378C2" w:rsidRPr="002B4303" w:rsidRDefault="005378C2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378C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here is nothing much I can do to prevent diabetes.</w:t>
            </w:r>
          </w:p>
        </w:tc>
      </w:tr>
      <w:tr w:rsidR="00104547" w:rsidRPr="00910465" w14:paraId="567C73C1" w14:textId="77777777" w:rsidTr="00427817">
        <w:tc>
          <w:tcPr>
            <w:tcW w:w="3465" w:type="dxa"/>
            <w:vMerge/>
          </w:tcPr>
          <w:p w14:paraId="554AE166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34B5F7CC" w14:textId="77777777" w:rsidR="0010454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77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bar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*</w:t>
            </w:r>
          </w:p>
        </w:tc>
        <w:tc>
          <w:tcPr>
            <w:tcW w:w="9333" w:type="dxa"/>
          </w:tcPr>
          <w:p w14:paraId="1AE4A39A" w14:textId="77777777" w:rsidR="00104547" w:rsidRPr="00320FE1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iada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watan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kesan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tuk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yembuhkan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.</w:t>
            </w:r>
          </w:p>
          <w:p w14:paraId="6D865BCB" w14:textId="2FC80692" w:rsidR="00320FE1" w:rsidRPr="002B4303" w:rsidRDefault="00320FE1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320FE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here is no effective treatment to cure diabetes.</w:t>
            </w:r>
          </w:p>
        </w:tc>
      </w:tr>
      <w:tr w:rsidR="00104547" w:rsidRPr="00910465" w14:paraId="59E2D01A" w14:textId="77777777" w:rsidTr="00427817">
        <w:tc>
          <w:tcPr>
            <w:tcW w:w="3465" w:type="dxa"/>
            <w:vMerge/>
          </w:tcPr>
          <w:p w14:paraId="7F719A70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443EA709" w14:textId="77777777" w:rsidR="00104547" w:rsidRPr="008D776A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2A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bar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*</w:t>
            </w:r>
          </w:p>
        </w:tc>
        <w:tc>
          <w:tcPr>
            <w:tcW w:w="9333" w:type="dxa"/>
          </w:tcPr>
          <w:p w14:paraId="3EA19E78" w14:textId="77777777" w:rsidR="00104547" w:rsidRPr="00320FE1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kan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anan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hat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merlukan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nyak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ang.</w:t>
            </w:r>
          </w:p>
          <w:p w14:paraId="784DC09A" w14:textId="62DD3542" w:rsidR="00320FE1" w:rsidRPr="002B4303" w:rsidRDefault="00320FE1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320FE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ating healthy foods requires a lot of money.</w:t>
            </w:r>
          </w:p>
        </w:tc>
      </w:tr>
      <w:tr w:rsidR="00104547" w:rsidRPr="00910465" w14:paraId="4108FE9B" w14:textId="77777777" w:rsidTr="00427817">
        <w:tc>
          <w:tcPr>
            <w:tcW w:w="3465" w:type="dxa"/>
            <w:vMerge/>
          </w:tcPr>
          <w:p w14:paraId="6D564E88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230FB67D" w14:textId="77777777" w:rsidR="00104547" w:rsidRPr="00752A8C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2A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bar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*</w:t>
            </w:r>
          </w:p>
        </w:tc>
        <w:tc>
          <w:tcPr>
            <w:tcW w:w="9333" w:type="dxa"/>
          </w:tcPr>
          <w:p w14:paraId="35DBFC26" w14:textId="77777777" w:rsidR="00104547" w:rsidRPr="00320FE1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dalah mahal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tuk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lakukan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meriksaan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sihatan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ara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kala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0AFDAE00" w14:textId="0ABD2AF2" w:rsidR="00320FE1" w:rsidRPr="002B4303" w:rsidRDefault="00320FE1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320FE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t is expensive to have regular health check-ups.</w:t>
            </w:r>
          </w:p>
        </w:tc>
      </w:tr>
      <w:tr w:rsidR="00104547" w:rsidRPr="00910465" w14:paraId="09A36692" w14:textId="77777777" w:rsidTr="00427817">
        <w:tc>
          <w:tcPr>
            <w:tcW w:w="3465" w:type="dxa"/>
            <w:vMerge/>
          </w:tcPr>
          <w:p w14:paraId="111C5A87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07C994D5" w14:textId="77777777" w:rsidR="00104547" w:rsidRPr="00752A8C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2A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bar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*</w:t>
            </w:r>
          </w:p>
        </w:tc>
        <w:tc>
          <w:tcPr>
            <w:tcW w:w="9333" w:type="dxa"/>
          </w:tcPr>
          <w:p w14:paraId="210C2A86" w14:textId="77777777" w:rsidR="00104547" w:rsidRPr="00320FE1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yediakan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anan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hat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ambil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sa.</w:t>
            </w:r>
          </w:p>
          <w:p w14:paraId="77F83F5A" w14:textId="6A3E9269" w:rsidR="00320FE1" w:rsidRPr="002B4303" w:rsidRDefault="00320FE1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320FE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reparing healthy foods is time-consuming.</w:t>
            </w:r>
          </w:p>
        </w:tc>
      </w:tr>
      <w:tr w:rsidR="00104547" w:rsidRPr="00910465" w14:paraId="03E9E79D" w14:textId="77777777" w:rsidTr="00427817">
        <w:tc>
          <w:tcPr>
            <w:tcW w:w="3465" w:type="dxa"/>
            <w:vMerge/>
          </w:tcPr>
          <w:p w14:paraId="5CA2A0B7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65FC76BA" w14:textId="77777777" w:rsidR="00104547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77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bar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*</w:t>
            </w:r>
          </w:p>
        </w:tc>
        <w:tc>
          <w:tcPr>
            <w:tcW w:w="9333" w:type="dxa"/>
          </w:tcPr>
          <w:p w14:paraId="36649655" w14:textId="77777777" w:rsidR="00104547" w:rsidRPr="00320FE1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meriksaan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sihatan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gambil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sa.</w:t>
            </w:r>
          </w:p>
          <w:p w14:paraId="07F60351" w14:textId="7D1DF62B" w:rsidR="00320FE1" w:rsidRPr="002B4303" w:rsidRDefault="00320FE1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320FE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ealth check-ups are time-consuming.</w:t>
            </w:r>
          </w:p>
        </w:tc>
      </w:tr>
      <w:tr w:rsidR="00104547" w:rsidRPr="00910465" w14:paraId="6016E3CB" w14:textId="77777777" w:rsidTr="00427817">
        <w:tc>
          <w:tcPr>
            <w:tcW w:w="3465" w:type="dxa"/>
            <w:vMerge/>
          </w:tcPr>
          <w:p w14:paraId="3F671374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7062236D" w14:textId="77777777" w:rsidR="00104547" w:rsidRPr="008D776A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2A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bar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*</w:t>
            </w:r>
          </w:p>
        </w:tc>
        <w:tc>
          <w:tcPr>
            <w:tcW w:w="9333" w:type="dxa"/>
          </w:tcPr>
          <w:p w14:paraId="1096B1E2" w14:textId="77777777" w:rsidR="00104547" w:rsidRPr="00320FE1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ya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asa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u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tuk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gi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mbuat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meriksaan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sihatan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1CA0CE4B" w14:textId="166591D7" w:rsidR="00320FE1" w:rsidRPr="002B4303" w:rsidRDefault="00320FE1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320FE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 feel embarrassed to go for health check-ups.</w:t>
            </w:r>
          </w:p>
        </w:tc>
      </w:tr>
      <w:tr w:rsidR="00104547" w:rsidRPr="00910465" w14:paraId="521D320C" w14:textId="77777777" w:rsidTr="00427817">
        <w:tc>
          <w:tcPr>
            <w:tcW w:w="3465" w:type="dxa"/>
            <w:vMerge/>
          </w:tcPr>
          <w:p w14:paraId="692DC6B3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1C2CA6B5" w14:textId="77777777" w:rsidR="00104547" w:rsidRPr="008D776A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2A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bar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333" w:type="dxa"/>
          </w:tcPr>
          <w:p w14:paraId="0AB420B5" w14:textId="77777777" w:rsidR="00104547" w:rsidRPr="00320FE1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ya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dak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hu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naman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zikal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ang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suai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tuk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cegah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.</w:t>
            </w:r>
          </w:p>
          <w:p w14:paraId="544765E7" w14:textId="64078954" w:rsidR="00320FE1" w:rsidRPr="002B4303" w:rsidRDefault="00320FE1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320FE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 don’t know about the suitable physical exercises to prevent diabetes.</w:t>
            </w:r>
          </w:p>
        </w:tc>
      </w:tr>
      <w:tr w:rsidR="00104547" w:rsidRPr="00910465" w14:paraId="53AD9101" w14:textId="77777777" w:rsidTr="00427817">
        <w:tc>
          <w:tcPr>
            <w:tcW w:w="3465" w:type="dxa"/>
            <w:vMerge/>
          </w:tcPr>
          <w:p w14:paraId="4515DC1D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72AA11A2" w14:textId="77777777" w:rsidR="00104547" w:rsidRPr="008D776A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2A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bar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9333" w:type="dxa"/>
          </w:tcPr>
          <w:p w14:paraId="7FB82D95" w14:textId="77777777" w:rsidR="00104547" w:rsidRPr="00320FE1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da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banyakan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i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lam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minggu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ya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dak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mpunyai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sa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tuk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senam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0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it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hari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44B0F4D6" w14:textId="0077D6BC" w:rsidR="00320FE1" w:rsidRPr="002B4303" w:rsidRDefault="00320FE1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320FE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On most days of a week, I don’t have time to do 30 minutes exercise a day.</w:t>
            </w:r>
          </w:p>
        </w:tc>
      </w:tr>
      <w:tr w:rsidR="00104547" w:rsidRPr="00910465" w14:paraId="0C78FCA1" w14:textId="77777777" w:rsidTr="00427817">
        <w:tc>
          <w:tcPr>
            <w:tcW w:w="3465" w:type="dxa"/>
            <w:vMerge/>
          </w:tcPr>
          <w:p w14:paraId="44A0C1CF" w14:textId="77777777" w:rsidR="00104547" w:rsidRPr="00910465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</w:tcPr>
          <w:p w14:paraId="6637F1FF" w14:textId="77777777" w:rsidR="00104547" w:rsidRPr="008D776A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2A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bar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*</w:t>
            </w:r>
          </w:p>
        </w:tc>
        <w:tc>
          <w:tcPr>
            <w:tcW w:w="9333" w:type="dxa"/>
          </w:tcPr>
          <w:p w14:paraId="517E7CE7" w14:textId="77777777" w:rsidR="00104547" w:rsidRPr="00320FE1" w:rsidRDefault="00104547" w:rsidP="004278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ya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dak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hu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enis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et yang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leh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cegah</w:t>
            </w:r>
            <w:proofErr w:type="spellEnd"/>
            <w:r w:rsidRPr="00320F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abetes.</w:t>
            </w:r>
          </w:p>
          <w:p w14:paraId="71776560" w14:textId="7A1A926B" w:rsidR="00320FE1" w:rsidRPr="002B4303" w:rsidRDefault="00320FE1" w:rsidP="0042781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320FE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 don’t know which type of diet can prevent diabetes.</w:t>
            </w:r>
          </w:p>
        </w:tc>
      </w:tr>
    </w:tbl>
    <w:p w14:paraId="1C0A5401" w14:textId="77777777" w:rsidR="00104547" w:rsidRPr="00E02C15" w:rsidRDefault="00104547" w:rsidP="00104547">
      <w:pPr>
        <w:spacing w:line="480" w:lineRule="auto"/>
        <w:rPr>
          <w:rFonts w:ascii="Times New Roman" w:hAnsi="Times New Roman" w:cs="Times New Roman"/>
          <w:b/>
          <w:bCs/>
          <w:strike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Finalized items</w:t>
      </w:r>
    </w:p>
    <w:p w14:paraId="4E5577D3" w14:textId="77777777" w:rsidR="005107F5" w:rsidRPr="00104547" w:rsidRDefault="005107F5"/>
    <w:sectPr w:rsidR="005107F5" w:rsidRPr="00104547" w:rsidSect="001045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560"/>
    <w:rsid w:val="00056BB4"/>
    <w:rsid w:val="00104547"/>
    <w:rsid w:val="00146214"/>
    <w:rsid w:val="00165A13"/>
    <w:rsid w:val="002232FC"/>
    <w:rsid w:val="00235560"/>
    <w:rsid w:val="00320FE1"/>
    <w:rsid w:val="003363B3"/>
    <w:rsid w:val="003F0E57"/>
    <w:rsid w:val="005107F5"/>
    <w:rsid w:val="005163FB"/>
    <w:rsid w:val="005378C2"/>
    <w:rsid w:val="00552057"/>
    <w:rsid w:val="00572669"/>
    <w:rsid w:val="005C51C8"/>
    <w:rsid w:val="00635D4B"/>
    <w:rsid w:val="006B63E8"/>
    <w:rsid w:val="006C11AB"/>
    <w:rsid w:val="006D7114"/>
    <w:rsid w:val="00734178"/>
    <w:rsid w:val="00833DB9"/>
    <w:rsid w:val="00871C8A"/>
    <w:rsid w:val="008F3679"/>
    <w:rsid w:val="00906D77"/>
    <w:rsid w:val="009A7376"/>
    <w:rsid w:val="00A707B4"/>
    <w:rsid w:val="00B8692C"/>
    <w:rsid w:val="00B879CA"/>
    <w:rsid w:val="00BE1821"/>
    <w:rsid w:val="00C878FA"/>
    <w:rsid w:val="00CD7FEB"/>
    <w:rsid w:val="00D264EA"/>
    <w:rsid w:val="00D84A1C"/>
    <w:rsid w:val="00DB35D2"/>
    <w:rsid w:val="00E07775"/>
    <w:rsid w:val="00F50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4FF9C"/>
  <w15:chartTrackingRefBased/>
  <w15:docId w15:val="{4C32FA3F-5938-410A-AE6D-396F1EF87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54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104547"/>
    <w:pPr>
      <w:spacing w:after="0" w:line="240" w:lineRule="auto"/>
    </w:pPr>
    <w:rPr>
      <w:rFonts w:ascii="Cambria" w:eastAsia="MS Mincho" w:hAnsi="Cambria" w:cs="Arial"/>
      <w:kern w:val="0"/>
      <w:sz w:val="20"/>
      <w:szCs w:val="2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6</Pages>
  <Words>1117</Words>
  <Characters>6371</Characters>
  <Application>Microsoft Office Word</Application>
  <DocSecurity>0</DocSecurity>
  <Lines>53</Lines>
  <Paragraphs>14</Paragraphs>
  <ScaleCrop>false</ScaleCrop>
  <Company/>
  <LinksUpToDate>false</LinksUpToDate>
  <CharactersWithSpaces>7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Ling</dc:creator>
  <cp:keywords/>
  <dc:description/>
  <cp:lastModifiedBy>Jane Ling</cp:lastModifiedBy>
  <cp:revision>33</cp:revision>
  <dcterms:created xsi:type="dcterms:W3CDTF">2023-12-26T01:48:00Z</dcterms:created>
  <dcterms:modified xsi:type="dcterms:W3CDTF">2023-12-26T02:26:00Z</dcterms:modified>
</cp:coreProperties>
</file>